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1E13D" w14:textId="36207A40" w:rsidR="009F0846" w:rsidRPr="0089070C" w:rsidRDefault="009F0846" w:rsidP="0089070C">
      <w:pPr>
        <w:rPr>
          <w:rFonts w:ascii="Cambria" w:hAnsi="Cambria"/>
          <w:b/>
          <w:bCs/>
          <w:sz w:val="28"/>
          <w:szCs w:val="28"/>
        </w:rPr>
      </w:pPr>
      <w:bookmarkStart w:id="0" w:name="_Hlk100521892"/>
      <w:r w:rsidRPr="0089070C">
        <w:rPr>
          <w:rFonts w:ascii="Cambria" w:hAnsi="Cambria"/>
          <w:b/>
          <w:bCs/>
          <w:sz w:val="28"/>
          <w:szCs w:val="28"/>
        </w:rPr>
        <w:t xml:space="preserve">Diversity, </w:t>
      </w:r>
      <w:proofErr w:type="gramStart"/>
      <w:r w:rsidRPr="0089070C">
        <w:rPr>
          <w:rFonts w:ascii="Cambria" w:hAnsi="Cambria"/>
          <w:b/>
          <w:bCs/>
          <w:sz w:val="28"/>
          <w:szCs w:val="28"/>
        </w:rPr>
        <w:t>distribution</w:t>
      </w:r>
      <w:proofErr w:type="gramEnd"/>
      <w:r w:rsidRPr="0089070C">
        <w:rPr>
          <w:rFonts w:ascii="Cambria" w:hAnsi="Cambria"/>
          <w:b/>
          <w:bCs/>
          <w:sz w:val="28"/>
          <w:szCs w:val="28"/>
        </w:rPr>
        <w:t xml:space="preserve"> and </w:t>
      </w:r>
      <w:r w:rsidR="00A575F1" w:rsidRPr="0089070C">
        <w:rPr>
          <w:rFonts w:ascii="Cambria" w:hAnsi="Cambria"/>
          <w:b/>
          <w:bCs/>
          <w:sz w:val="28"/>
          <w:szCs w:val="28"/>
        </w:rPr>
        <w:t>organic substrates preferences</w:t>
      </w:r>
      <w:r w:rsidRPr="0089070C">
        <w:rPr>
          <w:rFonts w:ascii="Cambria" w:hAnsi="Cambria"/>
          <w:b/>
          <w:bCs/>
          <w:sz w:val="28"/>
          <w:szCs w:val="28"/>
        </w:rPr>
        <w:t xml:space="preserve"> of microbial communities of a low anthropic activity cave in North-Western Romania</w:t>
      </w:r>
    </w:p>
    <w:p w14:paraId="1119DD6A" w14:textId="77777777" w:rsidR="002C7469" w:rsidRDefault="002C7469" w:rsidP="002C7469">
      <w:pPr>
        <w:spacing w:line="360" w:lineRule="auto"/>
        <w:jc w:val="both"/>
        <w:rPr>
          <w:rFonts w:ascii="Cambria" w:hAnsi="Cambria" w:cstheme="minorHAnsi"/>
          <w:b/>
          <w:sz w:val="24"/>
        </w:rPr>
      </w:pPr>
      <w:r w:rsidRPr="00BF70D8">
        <w:rPr>
          <w:rFonts w:ascii="Cambria" w:hAnsi="Cambria" w:cstheme="minorHAnsi"/>
          <w:b/>
          <w:sz w:val="24"/>
        </w:rPr>
        <w:t>Authors</w:t>
      </w:r>
    </w:p>
    <w:p w14:paraId="284FE162" w14:textId="6C8EF009" w:rsidR="002C7469" w:rsidRPr="009D3890" w:rsidRDefault="002C7469" w:rsidP="002C7469">
      <w:pPr>
        <w:pStyle w:val="MDPI13authornames"/>
        <w:jc w:val="both"/>
        <w:rPr>
          <w:rFonts w:ascii="Cambria" w:hAnsi="Cambria"/>
          <w:b w:val="0"/>
          <w:bCs/>
          <w:sz w:val="24"/>
          <w:szCs w:val="24"/>
          <w:lang w:val="ro-RO"/>
        </w:rPr>
      </w:pP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Diana Felicia Bogdan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1,2</w:t>
      </w:r>
      <w:r w:rsidRPr="00305954">
        <w:rPr>
          <w:rFonts w:ascii="Cambria" w:hAnsi="Cambria"/>
          <w:b w:val="0"/>
          <w:bCs/>
          <w:sz w:val="24"/>
          <w:szCs w:val="24"/>
          <w:vertAlign w:val="superscript"/>
        </w:rPr>
        <w:sym w:font="Wingdings" w:char="F02A"/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, Andreea Ionela Baricz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3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, Iulia Chiciudean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3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, Paul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-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Adrian Bulzu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4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 xml:space="preserve"> 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 xml:space="preserve">, </w:t>
      </w:r>
      <w:r w:rsidR="00A97647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 xml:space="preserve"> Adorjan Cristea</w:t>
      </w:r>
      <w:r w:rsidR="00A97647"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3</w:t>
      </w:r>
      <w:r w:rsidR="00A97647" w:rsidRPr="00A97647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,</w:t>
      </w:r>
      <w:r w:rsidR="00A97647"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 xml:space="preserve"> 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Ruxandra Năstase-Bucur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5,6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, Erika Andrea Levei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7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 xml:space="preserve">, </w:t>
      </w:r>
      <w:r w:rsidR="00EE04F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Oana Cadar</w:t>
      </w:r>
      <w:r w:rsidR="00EE04F4"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7</w:t>
      </w:r>
      <w:r w:rsidR="00EE04F4"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,</w:t>
      </w:r>
      <w:r w:rsidR="00EE04F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 xml:space="preserve"> 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Cristian Sitar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6,8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 xml:space="preserve"> 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,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 xml:space="preserve"> 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>Horia Leonard Banciu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3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,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9</w:t>
      </w:r>
      <w:r w:rsidRPr="00305954">
        <w:rPr>
          <w:rFonts w:ascii="Cambria" w:hAnsi="Cambria"/>
          <w:b w:val="0"/>
          <w:bCs/>
          <w:sz w:val="24"/>
          <w:szCs w:val="24"/>
          <w:vertAlign w:val="superscript"/>
        </w:rPr>
        <w:sym w:font="Wingdings" w:char="F02A"/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lang w:val="ro-RO"/>
        </w:rPr>
        <w:t xml:space="preserve"> and Oana Teodora Moldovan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5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,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6</w:t>
      </w:r>
      <w:r w:rsidRPr="00305954"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,</w:t>
      </w:r>
      <w:r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>10</w:t>
      </w:r>
      <w:r w:rsidRPr="009D3890">
        <w:rPr>
          <w:rFonts w:ascii="Cambria" w:hAnsi="Cambria"/>
          <w:b w:val="0"/>
          <w:bCs/>
          <w:sz w:val="24"/>
          <w:szCs w:val="24"/>
          <w:shd w:val="clear" w:color="auto" w:fill="FFFFFF"/>
          <w:vertAlign w:val="superscript"/>
          <w:lang w:val="ro-RO"/>
        </w:rPr>
        <w:t xml:space="preserve">  </w:t>
      </w:r>
    </w:p>
    <w:p w14:paraId="1B863715" w14:textId="77777777" w:rsidR="002C7469" w:rsidRPr="00C27578" w:rsidRDefault="002C7469" w:rsidP="002C7469">
      <w:pPr>
        <w:pStyle w:val="MDPI16affiliation"/>
        <w:ind w:left="0" w:firstLine="0"/>
        <w:jc w:val="center"/>
        <w:rPr>
          <w:rFonts w:ascii="Cambria" w:hAnsi="Cambria"/>
          <w:sz w:val="18"/>
        </w:rPr>
      </w:pPr>
    </w:p>
    <w:p w14:paraId="06FBE93D" w14:textId="77777777" w:rsidR="002C7469" w:rsidRDefault="002C7469" w:rsidP="002C7469">
      <w:pPr>
        <w:pStyle w:val="MDPI16affiliation"/>
        <w:ind w:left="0" w:firstLine="0"/>
        <w:jc w:val="center"/>
        <w:rPr>
          <w:rFonts w:ascii="Cambria" w:hAnsi="Cambria"/>
          <w:sz w:val="18"/>
        </w:rPr>
      </w:pPr>
      <w:r w:rsidRPr="008378FE">
        <w:rPr>
          <w:rFonts w:ascii="Cambria" w:hAnsi="Cambria"/>
          <w:bCs/>
          <w:vertAlign w:val="superscript"/>
        </w:rPr>
        <w:sym w:font="Wingdings" w:char="F02A"/>
      </w:r>
      <w:r w:rsidRPr="00C27578">
        <w:rPr>
          <w:rFonts w:ascii="Cambria" w:hAnsi="Cambria"/>
          <w:sz w:val="18"/>
        </w:rPr>
        <w:t xml:space="preserve">Corresponding author: </w:t>
      </w:r>
      <w:r>
        <w:rPr>
          <w:rFonts w:ascii="Cambria" w:hAnsi="Cambria"/>
          <w:sz w:val="18"/>
        </w:rPr>
        <w:t xml:space="preserve">D.F.B. </w:t>
      </w:r>
      <w:hyperlink r:id="rId5" w:history="1">
        <w:r w:rsidRPr="008C1E97">
          <w:rPr>
            <w:rStyle w:val="Hyperlink"/>
            <w:rFonts w:ascii="Cambria" w:hAnsi="Cambria"/>
            <w:sz w:val="18"/>
          </w:rPr>
          <w:t>diana.bogdan@ubbcluj.ro</w:t>
        </w:r>
      </w:hyperlink>
      <w:r>
        <w:rPr>
          <w:rFonts w:ascii="Cambria" w:hAnsi="Cambria"/>
          <w:sz w:val="18"/>
        </w:rPr>
        <w:t xml:space="preserve">; H.L.B. </w:t>
      </w:r>
      <w:hyperlink r:id="rId6" w:history="1">
        <w:r w:rsidRPr="00BE5ED4">
          <w:rPr>
            <w:rStyle w:val="Hyperlink"/>
            <w:rFonts w:ascii="Cambria" w:hAnsi="Cambria"/>
            <w:sz w:val="18"/>
          </w:rPr>
          <w:t>horia.banciu@ubbcluj.ro</w:t>
        </w:r>
      </w:hyperlink>
      <w:r>
        <w:rPr>
          <w:rFonts w:ascii="Cambria" w:hAnsi="Cambria"/>
          <w:sz w:val="18"/>
        </w:rPr>
        <w:t xml:space="preserve"> </w:t>
      </w:r>
    </w:p>
    <w:p w14:paraId="092F7D04" w14:textId="77777777" w:rsidR="002C7469" w:rsidRPr="00545BD7" w:rsidRDefault="002C7469" w:rsidP="002C7469">
      <w:pPr>
        <w:spacing w:line="360" w:lineRule="auto"/>
        <w:jc w:val="both"/>
        <w:rPr>
          <w:rFonts w:ascii="Cambria" w:hAnsi="Cambria" w:cstheme="minorHAnsi"/>
          <w:sz w:val="24"/>
        </w:rPr>
      </w:pPr>
    </w:p>
    <w:p w14:paraId="7DDBAA3D" w14:textId="77777777" w:rsidR="002C7469" w:rsidRDefault="002C7469" w:rsidP="002C7469">
      <w:pPr>
        <w:spacing w:line="360" w:lineRule="auto"/>
        <w:jc w:val="both"/>
        <w:rPr>
          <w:rFonts w:ascii="Cambria" w:hAnsi="Cambria" w:cstheme="minorHAnsi"/>
          <w:b/>
          <w:sz w:val="24"/>
        </w:rPr>
      </w:pPr>
      <w:r w:rsidRPr="00BF70D8">
        <w:rPr>
          <w:rFonts w:ascii="Cambria" w:hAnsi="Cambria" w:cstheme="minorHAnsi"/>
          <w:b/>
          <w:sz w:val="24"/>
        </w:rPr>
        <w:t>Affiliation</w:t>
      </w:r>
    </w:p>
    <w:p w14:paraId="6F1ED14E" w14:textId="77777777" w:rsidR="002C7469" w:rsidRPr="00305954" w:rsidRDefault="002C7469" w:rsidP="002C7469">
      <w:pPr>
        <w:pStyle w:val="MDPI16affiliation"/>
        <w:spacing w:line="360" w:lineRule="auto"/>
        <w:ind w:left="0" w:firstLine="0"/>
        <w:jc w:val="both"/>
        <w:rPr>
          <w:rFonts w:ascii="Cambria" w:hAnsi="Cambria" w:cstheme="majorHAnsi"/>
          <w:sz w:val="20"/>
          <w:szCs w:val="20"/>
        </w:rPr>
      </w:pPr>
      <w:r w:rsidRPr="00305954">
        <w:rPr>
          <w:rFonts w:ascii="Cambria" w:hAnsi="Cambria"/>
          <w:sz w:val="20"/>
          <w:szCs w:val="20"/>
          <w:shd w:val="clear" w:color="auto" w:fill="FFFFFF"/>
          <w:vertAlign w:val="superscript"/>
        </w:rPr>
        <w:t>1</w:t>
      </w:r>
      <w:r w:rsidRPr="00305954">
        <w:rPr>
          <w:rFonts w:ascii="Cambria" w:hAnsi="Cambria"/>
          <w:sz w:val="20"/>
          <w:szCs w:val="20"/>
          <w:shd w:val="clear" w:color="auto" w:fill="FFFFFF"/>
        </w:rPr>
        <w:t xml:space="preserve"> </w:t>
      </w:r>
      <w:r w:rsidRPr="00305954">
        <w:rPr>
          <w:rFonts w:ascii="Cambria" w:hAnsi="Cambria" w:cstheme="majorHAnsi"/>
          <w:sz w:val="20"/>
          <w:szCs w:val="20"/>
        </w:rPr>
        <w:t>D</w:t>
      </w:r>
      <w:r>
        <w:rPr>
          <w:rFonts w:ascii="Cambria" w:hAnsi="Cambria" w:cstheme="majorHAnsi"/>
          <w:sz w:val="20"/>
          <w:szCs w:val="20"/>
        </w:rPr>
        <w:t>octoral School of Integrative Biology</w:t>
      </w:r>
      <w:r w:rsidRPr="00305954">
        <w:rPr>
          <w:rFonts w:ascii="Cambria" w:hAnsi="Cambria" w:cstheme="majorHAnsi"/>
          <w:sz w:val="20"/>
          <w:szCs w:val="20"/>
        </w:rPr>
        <w:t>,</w:t>
      </w:r>
      <w:r>
        <w:rPr>
          <w:rFonts w:ascii="Cambria" w:hAnsi="Cambria" w:cstheme="majorHAnsi"/>
          <w:sz w:val="20"/>
          <w:szCs w:val="20"/>
        </w:rPr>
        <w:t xml:space="preserve"> </w:t>
      </w:r>
      <w:r w:rsidRPr="00305954">
        <w:rPr>
          <w:rFonts w:ascii="Cambria" w:hAnsi="Cambria" w:cstheme="majorHAnsi"/>
          <w:sz w:val="20"/>
          <w:szCs w:val="20"/>
        </w:rPr>
        <w:t xml:space="preserve">Faculty of Biology and Geology,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Babeș-Bolyai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University, 5-7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Clinicilor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Street, 400006, Cluj-Napoca, Romania</w:t>
      </w:r>
    </w:p>
    <w:p w14:paraId="0C5093F3" w14:textId="77777777" w:rsidR="002C7469" w:rsidRDefault="002C7469" w:rsidP="002C7469">
      <w:pPr>
        <w:pStyle w:val="gmail-msolistparagraph"/>
        <w:shd w:val="clear" w:color="auto" w:fill="FFFFFF"/>
        <w:spacing w:before="0" w:beforeAutospacing="0" w:after="0" w:afterAutospacing="0" w:line="360" w:lineRule="auto"/>
        <w:jc w:val="both"/>
        <w:rPr>
          <w:rFonts w:ascii="Cambria" w:hAnsi="Cambria" w:cstheme="majorHAnsi"/>
          <w:sz w:val="20"/>
          <w:szCs w:val="20"/>
        </w:rPr>
      </w:pPr>
      <w:r w:rsidRPr="00305954">
        <w:rPr>
          <w:rFonts w:ascii="Cambria" w:hAnsi="Cambria" w:cstheme="majorHAnsi"/>
          <w:sz w:val="20"/>
          <w:szCs w:val="20"/>
          <w:vertAlign w:val="superscript"/>
        </w:rPr>
        <w:t>2</w:t>
      </w:r>
      <w:r w:rsidRPr="00305954">
        <w:rPr>
          <w:rFonts w:ascii="Cambria" w:hAnsi="Cambria" w:cstheme="majorHAnsi"/>
          <w:sz w:val="20"/>
          <w:szCs w:val="20"/>
        </w:rPr>
        <w:t xml:space="preserve"> Institute for Research, Development and Innovation in Applied Natural Sciences, 30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Fântânele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Street, 400327, Cluj-Napoca, Romania </w:t>
      </w:r>
    </w:p>
    <w:p w14:paraId="0A489970" w14:textId="77777777" w:rsidR="002C7469" w:rsidRPr="00305954" w:rsidRDefault="002C7469" w:rsidP="002C7469">
      <w:pPr>
        <w:pStyle w:val="gmail-msolistparagraph"/>
        <w:shd w:val="clear" w:color="auto" w:fill="FFFFFF"/>
        <w:spacing w:before="0" w:beforeAutospacing="0" w:after="0" w:afterAutospacing="0" w:line="360" w:lineRule="auto"/>
        <w:jc w:val="both"/>
        <w:rPr>
          <w:rFonts w:ascii="Cambria" w:hAnsi="Cambria" w:cstheme="majorHAnsi"/>
          <w:sz w:val="20"/>
          <w:szCs w:val="20"/>
        </w:rPr>
      </w:pPr>
      <w:r>
        <w:rPr>
          <w:rFonts w:ascii="Cambria" w:hAnsi="Cambria"/>
          <w:sz w:val="20"/>
          <w:szCs w:val="20"/>
          <w:shd w:val="clear" w:color="auto" w:fill="FFFFFF"/>
          <w:vertAlign w:val="superscript"/>
        </w:rPr>
        <w:t>3</w:t>
      </w:r>
      <w:r w:rsidRPr="00305954">
        <w:rPr>
          <w:rFonts w:ascii="Cambria" w:hAnsi="Cambria"/>
          <w:sz w:val="20"/>
          <w:szCs w:val="20"/>
          <w:shd w:val="clear" w:color="auto" w:fill="FFFFFF"/>
        </w:rPr>
        <w:t xml:space="preserve"> </w:t>
      </w:r>
      <w:r w:rsidRPr="00305954">
        <w:rPr>
          <w:rFonts w:ascii="Cambria" w:hAnsi="Cambria" w:cstheme="majorHAnsi"/>
          <w:sz w:val="20"/>
          <w:szCs w:val="20"/>
        </w:rPr>
        <w:t>Department of Molecular Biology and Biotechnology,</w:t>
      </w:r>
      <w:r>
        <w:rPr>
          <w:rFonts w:ascii="Cambria" w:hAnsi="Cambria" w:cstheme="majorHAnsi"/>
          <w:sz w:val="20"/>
          <w:szCs w:val="20"/>
        </w:rPr>
        <w:t xml:space="preserve"> </w:t>
      </w:r>
      <w:r w:rsidRPr="00305954">
        <w:rPr>
          <w:rFonts w:ascii="Cambria" w:hAnsi="Cambria" w:cstheme="majorHAnsi"/>
          <w:sz w:val="20"/>
          <w:szCs w:val="20"/>
        </w:rPr>
        <w:t xml:space="preserve">Faculty of Biology and Geology,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Babeș-Bolyai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University, 5-7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Clinicilor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Street, 400006, Cluj-Napoca, Romania</w:t>
      </w:r>
    </w:p>
    <w:p w14:paraId="1E330E18" w14:textId="77777777" w:rsidR="002C7469" w:rsidRPr="00305954" w:rsidRDefault="002C7469" w:rsidP="002C7469">
      <w:pPr>
        <w:pStyle w:val="MDPI16affiliation"/>
        <w:spacing w:line="360" w:lineRule="auto"/>
        <w:ind w:left="0" w:firstLine="0"/>
        <w:jc w:val="both"/>
        <w:rPr>
          <w:rFonts w:ascii="Cambria" w:hAnsi="Cambria" w:cstheme="majorHAnsi"/>
          <w:sz w:val="20"/>
          <w:szCs w:val="20"/>
        </w:rPr>
      </w:pPr>
      <w:r>
        <w:rPr>
          <w:rFonts w:ascii="Cambria" w:hAnsi="Cambria"/>
          <w:sz w:val="20"/>
          <w:szCs w:val="20"/>
          <w:shd w:val="clear" w:color="auto" w:fill="FFFFFF"/>
          <w:vertAlign w:val="superscript"/>
        </w:rPr>
        <w:t>4</w:t>
      </w:r>
      <w:r w:rsidRPr="00305954">
        <w:rPr>
          <w:rFonts w:ascii="Cambria" w:hAnsi="Cambria"/>
          <w:sz w:val="20"/>
          <w:szCs w:val="20"/>
          <w:shd w:val="clear" w:color="auto" w:fill="FFFFFF"/>
          <w:vertAlign w:val="superscript"/>
        </w:rPr>
        <w:t xml:space="preserve"> </w:t>
      </w:r>
      <w:r w:rsidRPr="00305954">
        <w:rPr>
          <w:rFonts w:ascii="Cambria" w:hAnsi="Cambria" w:cstheme="majorHAnsi"/>
          <w:sz w:val="20"/>
          <w:szCs w:val="20"/>
        </w:rPr>
        <w:t>Biology Centre CAS, Institute of Hydrobiology, Department of Aquatic Microbial Ecology, Laboratory of Microbial Ecology and Evolution, Ceske Budejovice, Czech Republic</w:t>
      </w:r>
    </w:p>
    <w:p w14:paraId="27B06F3C" w14:textId="77777777" w:rsidR="002C7469" w:rsidRPr="00305954" w:rsidRDefault="002C7469" w:rsidP="002C7469">
      <w:pPr>
        <w:pStyle w:val="gmail-msolistparagraph"/>
        <w:shd w:val="clear" w:color="auto" w:fill="FFFFFF"/>
        <w:spacing w:before="0" w:beforeAutospacing="0" w:after="0" w:afterAutospacing="0" w:line="360" w:lineRule="auto"/>
        <w:jc w:val="both"/>
        <w:rPr>
          <w:rFonts w:ascii="Cambria" w:hAnsi="Cambria" w:cstheme="majorHAnsi"/>
          <w:sz w:val="20"/>
          <w:szCs w:val="20"/>
        </w:rPr>
      </w:pPr>
      <w:r>
        <w:rPr>
          <w:rFonts w:ascii="Cambria" w:hAnsi="Cambria" w:cstheme="majorHAnsi"/>
          <w:sz w:val="20"/>
          <w:szCs w:val="20"/>
          <w:vertAlign w:val="superscript"/>
        </w:rPr>
        <w:t>5</w:t>
      </w:r>
      <w:r w:rsidRPr="00305954">
        <w:rPr>
          <w:rFonts w:ascii="Cambria" w:hAnsi="Cambria" w:cstheme="majorHAnsi"/>
          <w:sz w:val="20"/>
          <w:szCs w:val="20"/>
        </w:rPr>
        <w:t xml:space="preserve">Emil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Racovita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Institute of Speleology, Cluj-Napoca Department, 5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Clincilor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Street, 400006, Cluj-Napoca, Romania </w:t>
      </w:r>
    </w:p>
    <w:p w14:paraId="36A81356" w14:textId="77777777" w:rsidR="002C7469" w:rsidRPr="00305954" w:rsidRDefault="002C7469" w:rsidP="002C7469">
      <w:pPr>
        <w:pStyle w:val="gmail-msolistparagraph"/>
        <w:shd w:val="clear" w:color="auto" w:fill="FFFFFF"/>
        <w:spacing w:before="0" w:beforeAutospacing="0" w:after="0" w:afterAutospacing="0" w:line="360" w:lineRule="auto"/>
        <w:jc w:val="both"/>
        <w:rPr>
          <w:rFonts w:ascii="Cambria" w:hAnsi="Cambria" w:cstheme="majorHAnsi"/>
          <w:sz w:val="20"/>
          <w:szCs w:val="20"/>
        </w:rPr>
      </w:pPr>
      <w:r>
        <w:rPr>
          <w:rFonts w:ascii="Cambria" w:hAnsi="Cambria" w:cstheme="majorHAnsi"/>
          <w:sz w:val="20"/>
          <w:szCs w:val="20"/>
          <w:vertAlign w:val="superscript"/>
        </w:rPr>
        <w:t>6</w:t>
      </w:r>
      <w:r w:rsidRPr="00305954">
        <w:rPr>
          <w:rFonts w:ascii="Cambria" w:hAnsi="Cambria" w:cstheme="majorHAnsi"/>
          <w:sz w:val="20"/>
          <w:szCs w:val="20"/>
          <w:vertAlign w:val="superscript"/>
        </w:rPr>
        <w:t xml:space="preserve"> </w:t>
      </w:r>
      <w:r w:rsidRPr="00305954">
        <w:rPr>
          <w:rFonts w:ascii="Cambria" w:hAnsi="Cambria" w:cstheme="majorHAnsi"/>
          <w:sz w:val="20"/>
          <w:szCs w:val="20"/>
        </w:rPr>
        <w:t>Romanian Institute of Science and Technology, 24-26 Saturn Street, 400504 Cluj-Napoca, Romania</w:t>
      </w:r>
    </w:p>
    <w:p w14:paraId="68FA891B" w14:textId="77777777" w:rsidR="002C7469" w:rsidRPr="00305954" w:rsidRDefault="002C7469" w:rsidP="002C7469">
      <w:pPr>
        <w:pStyle w:val="gmail-msolistparagraph"/>
        <w:shd w:val="clear" w:color="auto" w:fill="FFFFFF"/>
        <w:spacing w:before="0" w:beforeAutospacing="0" w:after="0" w:afterAutospacing="0" w:line="360" w:lineRule="auto"/>
        <w:jc w:val="both"/>
        <w:rPr>
          <w:rFonts w:ascii="Cambria" w:hAnsi="Cambria" w:cstheme="majorHAnsi"/>
          <w:sz w:val="20"/>
          <w:szCs w:val="20"/>
        </w:rPr>
      </w:pPr>
      <w:r>
        <w:rPr>
          <w:rFonts w:ascii="Cambria" w:hAnsi="Cambria" w:cstheme="majorHAnsi"/>
          <w:sz w:val="20"/>
          <w:szCs w:val="20"/>
          <w:vertAlign w:val="superscript"/>
        </w:rPr>
        <w:t>7</w:t>
      </w:r>
      <w:r w:rsidRPr="00305954">
        <w:rPr>
          <w:rFonts w:ascii="Cambria" w:hAnsi="Cambria" w:cstheme="majorHAnsi"/>
          <w:sz w:val="20"/>
          <w:szCs w:val="20"/>
        </w:rPr>
        <w:t>INCDO-INOE 2000 Research Institute for Analytical Instrumentation, 67 Donath Street, 400293, Cluj-Napoca, Romania</w:t>
      </w:r>
    </w:p>
    <w:p w14:paraId="6E6AB9DB" w14:textId="407EED5F" w:rsidR="002C7469" w:rsidRPr="00305954" w:rsidRDefault="002C7469" w:rsidP="002C7469">
      <w:pPr>
        <w:pStyle w:val="gmail-msolistparagraph"/>
        <w:shd w:val="clear" w:color="auto" w:fill="FFFFFF"/>
        <w:spacing w:before="0" w:beforeAutospacing="0" w:after="0" w:afterAutospacing="0" w:line="360" w:lineRule="auto"/>
        <w:jc w:val="both"/>
        <w:rPr>
          <w:rFonts w:ascii="Cambria" w:hAnsi="Cambria" w:cstheme="majorHAnsi"/>
          <w:sz w:val="20"/>
          <w:szCs w:val="20"/>
        </w:rPr>
      </w:pPr>
      <w:r>
        <w:rPr>
          <w:rFonts w:ascii="Cambria" w:hAnsi="Cambria" w:cstheme="majorHAnsi"/>
          <w:sz w:val="20"/>
          <w:szCs w:val="20"/>
          <w:vertAlign w:val="superscript"/>
        </w:rPr>
        <w:t>8</w:t>
      </w:r>
      <w:r w:rsidRPr="00305954">
        <w:rPr>
          <w:rFonts w:ascii="Cambria" w:hAnsi="Cambria" w:cstheme="majorHAnsi"/>
          <w:sz w:val="20"/>
          <w:szCs w:val="20"/>
        </w:rPr>
        <w:t xml:space="preserve">Zoological Museum,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Babeș-Bolyai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University, 5-7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Clincilor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Street, 400006, Cluj-Napoca, Romania</w:t>
      </w:r>
    </w:p>
    <w:p w14:paraId="0F68F9BA" w14:textId="77777777" w:rsidR="002C7469" w:rsidRDefault="002C7469" w:rsidP="002C7469">
      <w:pPr>
        <w:spacing w:after="0" w:line="360" w:lineRule="auto"/>
        <w:jc w:val="both"/>
        <w:rPr>
          <w:rFonts w:ascii="Cambria" w:hAnsi="Cambria" w:cstheme="minorHAnsi"/>
          <w:sz w:val="20"/>
          <w:szCs w:val="20"/>
        </w:rPr>
      </w:pPr>
      <w:r>
        <w:rPr>
          <w:rFonts w:ascii="Cambria" w:hAnsi="Cambria" w:cstheme="minorHAnsi"/>
          <w:sz w:val="20"/>
          <w:szCs w:val="20"/>
          <w:vertAlign w:val="superscript"/>
        </w:rPr>
        <w:t>9</w:t>
      </w:r>
      <w:r w:rsidRPr="00305954">
        <w:rPr>
          <w:rFonts w:ascii="Cambria" w:hAnsi="Cambria" w:cstheme="minorHAnsi"/>
          <w:sz w:val="20"/>
          <w:szCs w:val="20"/>
        </w:rPr>
        <w:t>Cent</w:t>
      </w:r>
      <w:r>
        <w:rPr>
          <w:rFonts w:ascii="Cambria" w:hAnsi="Cambria" w:cstheme="minorHAnsi"/>
          <w:sz w:val="20"/>
          <w:szCs w:val="20"/>
        </w:rPr>
        <w:t xml:space="preserve">re for </w:t>
      </w:r>
      <w:r w:rsidRPr="00305954">
        <w:rPr>
          <w:rFonts w:ascii="Cambria" w:hAnsi="Cambria" w:cstheme="minorHAnsi"/>
          <w:sz w:val="20"/>
          <w:szCs w:val="20"/>
        </w:rPr>
        <w:t>System</w:t>
      </w:r>
      <w:r>
        <w:rPr>
          <w:rFonts w:ascii="Cambria" w:hAnsi="Cambria" w:cstheme="minorHAnsi"/>
          <w:sz w:val="20"/>
          <w:szCs w:val="20"/>
        </w:rPr>
        <w:t>s</w:t>
      </w:r>
      <w:r w:rsidRPr="00305954">
        <w:rPr>
          <w:rFonts w:ascii="Cambria" w:hAnsi="Cambria" w:cstheme="minorHAnsi"/>
          <w:sz w:val="20"/>
          <w:szCs w:val="20"/>
        </w:rPr>
        <w:t xml:space="preserve"> Biology, Biodiversity and Bioresources, Faculty of Biology and Geology, </w:t>
      </w:r>
      <w:proofErr w:type="spellStart"/>
      <w:r w:rsidRPr="00305954">
        <w:rPr>
          <w:rFonts w:ascii="Cambria" w:hAnsi="Cambria" w:cstheme="minorHAnsi"/>
          <w:sz w:val="20"/>
          <w:szCs w:val="20"/>
        </w:rPr>
        <w:t>Babeș-Bolyai</w:t>
      </w:r>
      <w:proofErr w:type="spellEnd"/>
      <w:r w:rsidRPr="00305954">
        <w:rPr>
          <w:rFonts w:ascii="Cambria" w:hAnsi="Cambria" w:cstheme="minorHAnsi"/>
          <w:sz w:val="20"/>
          <w:szCs w:val="20"/>
        </w:rPr>
        <w:t xml:space="preserve"> University, Cluj-Napoca, Romania</w:t>
      </w:r>
    </w:p>
    <w:p w14:paraId="49410F17" w14:textId="77777777" w:rsidR="002C7469" w:rsidRPr="00305954" w:rsidRDefault="002C7469" w:rsidP="002C7469">
      <w:pPr>
        <w:spacing w:after="0" w:line="360" w:lineRule="auto"/>
        <w:jc w:val="both"/>
        <w:rPr>
          <w:rFonts w:ascii="Cambria" w:hAnsi="Cambria" w:cstheme="minorHAnsi"/>
          <w:b/>
          <w:sz w:val="20"/>
          <w:szCs w:val="20"/>
        </w:rPr>
      </w:pPr>
      <w:r>
        <w:rPr>
          <w:rFonts w:ascii="Cambria" w:hAnsi="Cambria" w:cstheme="majorHAnsi"/>
          <w:sz w:val="20"/>
          <w:szCs w:val="20"/>
          <w:vertAlign w:val="superscript"/>
        </w:rPr>
        <w:t>10</w:t>
      </w:r>
      <w:r w:rsidRPr="00305954">
        <w:rPr>
          <w:rFonts w:ascii="Cambria" w:hAnsi="Cambria" w:cstheme="majorHAnsi"/>
          <w:sz w:val="20"/>
          <w:szCs w:val="20"/>
        </w:rPr>
        <w:t xml:space="preserve">Centro Nacional de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Investigación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sobre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la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Evolución</w:t>
      </w:r>
      <w:proofErr w:type="spellEnd"/>
      <w:r w:rsidRPr="00305954">
        <w:rPr>
          <w:rFonts w:ascii="Cambria" w:hAnsi="Cambria" w:cstheme="majorHAnsi"/>
          <w:sz w:val="20"/>
          <w:szCs w:val="20"/>
        </w:rPr>
        <w:t xml:space="preserve"> Humana, CENIEH, 3 Paseo Sierra de </w:t>
      </w:r>
      <w:proofErr w:type="spellStart"/>
      <w:r w:rsidRPr="00305954">
        <w:rPr>
          <w:rFonts w:ascii="Cambria" w:hAnsi="Cambria" w:cstheme="majorHAnsi"/>
          <w:sz w:val="20"/>
          <w:szCs w:val="20"/>
        </w:rPr>
        <w:t>Atapuerca</w:t>
      </w:r>
      <w:proofErr w:type="spellEnd"/>
      <w:r w:rsidRPr="00305954">
        <w:rPr>
          <w:rFonts w:ascii="Cambria" w:hAnsi="Cambria" w:cstheme="majorHAnsi"/>
          <w:sz w:val="20"/>
          <w:szCs w:val="20"/>
        </w:rPr>
        <w:t>, 09002 Burgos, Spain</w:t>
      </w:r>
      <w:r>
        <w:rPr>
          <w:rFonts w:ascii="Cambria" w:hAnsi="Cambria" w:cstheme="majorHAnsi"/>
          <w:sz w:val="20"/>
          <w:szCs w:val="20"/>
        </w:rPr>
        <w:t>.</w:t>
      </w:r>
    </w:p>
    <w:bookmarkEnd w:id="0"/>
    <w:p w14:paraId="0E29EA9D" w14:textId="74F0803C" w:rsidR="00893600" w:rsidRDefault="00893600"/>
    <w:p w14:paraId="497469D8" w14:textId="07403ED7" w:rsidR="002C7469" w:rsidRDefault="002C7469"/>
    <w:p w14:paraId="46B77ED8" w14:textId="0889FBEA" w:rsidR="002C7469" w:rsidRDefault="002C7469"/>
    <w:p w14:paraId="3091F283" w14:textId="72AA924C" w:rsidR="002C7469" w:rsidRDefault="002C7469"/>
    <w:p w14:paraId="14BB7070" w14:textId="07C66820" w:rsidR="002350A0" w:rsidRDefault="002350A0"/>
    <w:p w14:paraId="32A5F28E" w14:textId="77777777" w:rsidR="00893600" w:rsidRPr="005C4D6A" w:rsidRDefault="00893600" w:rsidP="00893600">
      <w:pPr>
        <w:spacing w:line="360" w:lineRule="auto"/>
        <w:jc w:val="both"/>
        <w:rPr>
          <w:rFonts w:ascii="Cambria" w:hAnsi="Cambria" w:cstheme="minorHAnsi"/>
          <w:b/>
          <w:sz w:val="24"/>
        </w:rPr>
      </w:pPr>
      <w:r>
        <w:rPr>
          <w:rFonts w:ascii="Cambria" w:hAnsi="Cambria" w:cstheme="minorHAnsi"/>
          <w:b/>
          <w:sz w:val="24"/>
        </w:rPr>
        <w:lastRenderedPageBreak/>
        <w:t>SUPPLEMENTARY MATERIAL</w:t>
      </w:r>
    </w:p>
    <w:p w14:paraId="2356EE0E" w14:textId="35903A6E" w:rsidR="00893600" w:rsidRPr="00CD0C17" w:rsidRDefault="00893600" w:rsidP="00893600">
      <w:pPr>
        <w:spacing w:after="0" w:line="360" w:lineRule="auto"/>
        <w:jc w:val="both"/>
        <w:rPr>
          <w:rFonts w:ascii="Cambria" w:hAnsi="Cambria" w:cstheme="minorHAnsi"/>
          <w:b/>
          <w:color w:val="FF0000"/>
          <w:sz w:val="24"/>
          <w:szCs w:val="24"/>
        </w:rPr>
      </w:pPr>
      <w:r w:rsidRPr="00CD0C17">
        <w:rPr>
          <w:rFonts w:ascii="Cambria" w:hAnsi="Cambria" w:cstheme="minorHAnsi"/>
          <w:b/>
          <w:sz w:val="24"/>
          <w:szCs w:val="24"/>
        </w:rPr>
        <w:t xml:space="preserve">Table S1. </w:t>
      </w:r>
      <w:r w:rsidRPr="00CD0C17">
        <w:rPr>
          <w:rFonts w:ascii="Cambria" w:hAnsi="Cambria" w:cstheme="minorHAnsi"/>
          <w:sz w:val="24"/>
          <w:szCs w:val="24"/>
        </w:rPr>
        <w:t>Physicochemical parameters of sediment samples collected from Le</w:t>
      </w:r>
      <w:r w:rsidR="004470D0">
        <w:rPr>
          <w:rFonts w:ascii="Cambria" w:hAnsi="Cambria" w:cstheme="minorHAnsi"/>
          <w:sz w:val="24"/>
          <w:szCs w:val="24"/>
        </w:rPr>
        <w:t>s</w:t>
      </w:r>
      <w:r w:rsidRPr="00CD0C17">
        <w:rPr>
          <w:rFonts w:ascii="Cambria" w:hAnsi="Cambria" w:cstheme="minorHAnsi"/>
          <w:sz w:val="24"/>
          <w:szCs w:val="24"/>
        </w:rPr>
        <w:t>u Cave (</w:t>
      </w:r>
      <w:proofErr w:type="spellStart"/>
      <w:r w:rsidR="004470D0">
        <w:rPr>
          <w:rFonts w:ascii="Cambria" w:hAnsi="Cambria" w:cstheme="minorHAnsi"/>
          <w:sz w:val="24"/>
          <w:szCs w:val="24"/>
        </w:rPr>
        <w:t>Apuseni</w:t>
      </w:r>
      <w:proofErr w:type="spellEnd"/>
      <w:r w:rsidR="004470D0">
        <w:rPr>
          <w:rFonts w:ascii="Cambria" w:hAnsi="Cambria" w:cstheme="minorHAnsi"/>
          <w:sz w:val="24"/>
          <w:szCs w:val="24"/>
        </w:rPr>
        <w:t xml:space="preserve"> Mountains</w:t>
      </w:r>
      <w:r w:rsidRPr="00CD0C17">
        <w:rPr>
          <w:rFonts w:ascii="Cambria" w:hAnsi="Cambria" w:cstheme="minorHAnsi"/>
          <w:sz w:val="24"/>
          <w:szCs w:val="24"/>
        </w:rPr>
        <w:t xml:space="preserve">) during </w:t>
      </w:r>
      <w:r w:rsidR="002C7469">
        <w:rPr>
          <w:rFonts w:ascii="Cambria" w:hAnsi="Cambria" w:cstheme="minorHAnsi"/>
          <w:sz w:val="24"/>
          <w:szCs w:val="24"/>
        </w:rPr>
        <w:t>February and May 2020</w:t>
      </w:r>
      <w:r w:rsidRPr="00CD0C17">
        <w:rPr>
          <w:rFonts w:ascii="Cambria" w:hAnsi="Cambria" w:cstheme="minorHAnsi"/>
          <w:sz w:val="24"/>
          <w:szCs w:val="24"/>
        </w:rPr>
        <w:t xml:space="preserve"> </w:t>
      </w:r>
    </w:p>
    <w:tbl>
      <w:tblPr>
        <w:tblW w:w="10795" w:type="dxa"/>
        <w:jc w:val="center"/>
        <w:tblLook w:val="04A0" w:firstRow="1" w:lastRow="0" w:firstColumn="1" w:lastColumn="0" w:noHBand="0" w:noVBand="1"/>
      </w:tblPr>
      <w:tblGrid>
        <w:gridCol w:w="1398"/>
        <w:gridCol w:w="2472"/>
        <w:gridCol w:w="881"/>
        <w:gridCol w:w="1467"/>
        <w:gridCol w:w="1389"/>
        <w:gridCol w:w="1389"/>
        <w:gridCol w:w="1799"/>
      </w:tblGrid>
      <w:tr w:rsidR="00646CEE" w:rsidRPr="001E771B" w14:paraId="5B8C6EC9" w14:textId="3FAF2BAC" w:rsidTr="00DE010C">
        <w:trPr>
          <w:trHeight w:val="298"/>
          <w:jc w:val="center"/>
        </w:trPr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58F7" w14:textId="28F54B94" w:rsidR="00646CEE" w:rsidRPr="001E771B" w:rsidRDefault="00646CEE" w:rsidP="0069555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D951" w14:textId="01AEB534" w:rsidR="00646CEE" w:rsidRPr="001E771B" w:rsidRDefault="00646CEE" w:rsidP="0069555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Measurement unit</w:t>
            </w:r>
          </w:p>
        </w:tc>
        <w:tc>
          <w:tcPr>
            <w:tcW w:w="8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CD40" w14:textId="77777777" w:rsidR="00646CEE" w:rsidRPr="001E771B" w:rsidRDefault="00646CEE" w:rsidP="0069555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L1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B50A" w14:textId="77777777" w:rsidR="00646CEE" w:rsidRPr="001E771B" w:rsidRDefault="00646CEE" w:rsidP="0069555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L1A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2198" w14:textId="77777777" w:rsidR="00646CEE" w:rsidRPr="001E771B" w:rsidRDefault="00646CEE" w:rsidP="0069555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L2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9059" w14:textId="77777777" w:rsidR="00646CEE" w:rsidRPr="001E771B" w:rsidRDefault="00646CEE" w:rsidP="0069555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L4</w:t>
            </w: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</w:tcPr>
          <w:p w14:paraId="3E2B36DB" w14:textId="0F088E69" w:rsidR="00646CEE" w:rsidRPr="001E771B" w:rsidRDefault="00646CEE" w:rsidP="0069555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Median value according to GAE</w:t>
            </w:r>
          </w:p>
        </w:tc>
      </w:tr>
      <w:tr w:rsidR="00646CEE" w:rsidRPr="001E771B" w14:paraId="53CF8EEE" w14:textId="1AE45371" w:rsidTr="00DE010C">
        <w:trPr>
          <w:trHeight w:val="370"/>
          <w:jc w:val="center"/>
        </w:trPr>
        <w:tc>
          <w:tcPr>
            <w:tcW w:w="13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07A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B4C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pH unit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6D6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8.7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7904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8.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4B7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8.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28B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8.6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</w:tcBorders>
          </w:tcPr>
          <w:p w14:paraId="4461CE66" w14:textId="4EC5358A" w:rsidR="00646CEE" w:rsidRPr="001E771B" w:rsidRDefault="00FD6805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NA</w:t>
            </w:r>
          </w:p>
        </w:tc>
      </w:tr>
      <w:tr w:rsidR="00646CEE" w:rsidRPr="001E771B" w14:paraId="17D9F331" w14:textId="7737E94E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1EDF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25C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µS/cm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47A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53.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037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83.9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141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1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CB94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83.5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36FE55C4" w14:textId="78FA80B7" w:rsidR="00646CEE" w:rsidRPr="001E771B" w:rsidRDefault="00FD6805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NA</w:t>
            </w:r>
          </w:p>
        </w:tc>
      </w:tr>
      <w:tr w:rsidR="00646CEE" w:rsidRPr="001E771B" w14:paraId="0F2FB6AE" w14:textId="562D0091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4D2F" w14:textId="7719608E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Na</w:t>
            </w:r>
            <w:r w:rsidR="00525116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C84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710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60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013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2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D69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2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7F1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62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177B95A4" w14:textId="35B04F4F" w:rsidR="000E04D2" w:rsidRPr="001E771B" w:rsidRDefault="00FD6805" w:rsidP="004D6A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0.9</w:t>
            </w:r>
            <w:r w:rsidR="00E829DB">
              <w:rPr>
                <w:rFonts w:ascii="Cambria" w:eastAsia="Times New Roman" w:hAnsi="Cambria" w:cs="Calibri"/>
                <w:sz w:val="24"/>
                <w:szCs w:val="24"/>
              </w:rPr>
              <w:t>0</w:t>
            </w: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 xml:space="preserve"> %</w:t>
            </w:r>
            <w:r w:rsidR="00A35F5E" w:rsidRPr="00BA77AA">
              <w:rPr>
                <w:rFonts w:ascii="Cambria" w:eastAsia="Times New Roman" w:hAnsi="Cambria" w:cs="Calibri"/>
                <w:sz w:val="24"/>
                <w:szCs w:val="24"/>
                <w:vertAlign w:val="superscript"/>
              </w:rPr>
              <w:t>**</w:t>
            </w:r>
          </w:p>
        </w:tc>
      </w:tr>
      <w:tr w:rsidR="00646CEE" w:rsidRPr="001E771B" w14:paraId="7DD86CE8" w14:textId="7B287BAF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E776" w14:textId="239A0C5E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Mg</w:t>
            </w:r>
            <w:r w:rsidR="00525116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60D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590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32210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CA8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513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F31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430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776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140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5B1DD0E0" w14:textId="06A97428" w:rsidR="00486667" w:rsidRPr="001E771B" w:rsidRDefault="00FD6805" w:rsidP="0048666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.20 %</w:t>
            </w:r>
            <w:r w:rsidR="00BA77AA" w:rsidRPr="00BA77AA">
              <w:rPr>
                <w:rFonts w:ascii="Cambria" w:eastAsia="Times New Roman" w:hAnsi="Cambria" w:cs="Calibri"/>
                <w:sz w:val="24"/>
                <w:szCs w:val="24"/>
                <w:vertAlign w:val="superscript"/>
              </w:rPr>
              <w:t>**</w:t>
            </w:r>
          </w:p>
        </w:tc>
      </w:tr>
      <w:tr w:rsidR="00646CEE" w:rsidRPr="001E771B" w14:paraId="1995DD55" w14:textId="21E2F539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F817" w14:textId="67D93176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K</w:t>
            </w:r>
            <w:r w:rsidR="00525116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7547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066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250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511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19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18B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98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59DA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850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1AE64900" w14:textId="1514D369" w:rsidR="00646CEE" w:rsidRPr="001E771B" w:rsidRDefault="00FD6805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.01 %</w:t>
            </w:r>
            <w:r w:rsidR="00250125" w:rsidRPr="00250125">
              <w:rPr>
                <w:rFonts w:ascii="Cambria" w:eastAsia="Times New Roman" w:hAnsi="Cambria" w:cs="Calibri"/>
                <w:sz w:val="24"/>
                <w:szCs w:val="24"/>
                <w:vertAlign w:val="superscript"/>
              </w:rPr>
              <w:t>**</w:t>
            </w:r>
          </w:p>
        </w:tc>
      </w:tr>
      <w:tr w:rsidR="00646CEE" w:rsidRPr="001E771B" w14:paraId="0DB58FC4" w14:textId="0F8B4ECF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D741" w14:textId="124B685E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Ca</w:t>
            </w:r>
            <w:r w:rsidR="00525116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962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4EB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63800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F34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1100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EB3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6900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A9E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49700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6E5B0B73" w14:textId="0969888A" w:rsidR="00646CEE" w:rsidRPr="001E771B" w:rsidRDefault="00FD6805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.33 %</w:t>
            </w:r>
            <w:r w:rsidR="00250125" w:rsidRPr="00250125">
              <w:rPr>
                <w:rFonts w:ascii="Cambria" w:eastAsia="Times New Roman" w:hAnsi="Cambria" w:cs="Calibri"/>
                <w:sz w:val="24"/>
                <w:szCs w:val="24"/>
                <w:vertAlign w:val="superscript"/>
              </w:rPr>
              <w:t>**</w:t>
            </w:r>
          </w:p>
        </w:tc>
      </w:tr>
      <w:tr w:rsidR="00646CEE" w:rsidRPr="001E771B" w14:paraId="362EE09D" w14:textId="35D33A15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FB31" w14:textId="71EF9239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P</w:t>
            </w:r>
            <w:r w:rsidR="00525116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47F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8FC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370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6B9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425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2C18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893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6830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3380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0368027C" w14:textId="78808539" w:rsidR="00646CEE" w:rsidRPr="001E771B" w:rsidRDefault="008D220C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0.14 %</w:t>
            </w:r>
            <w:r w:rsidR="00250125" w:rsidRPr="00250125">
              <w:rPr>
                <w:rFonts w:ascii="Cambria" w:eastAsia="Times New Roman" w:hAnsi="Cambria" w:cs="Calibri"/>
                <w:sz w:val="24"/>
                <w:szCs w:val="24"/>
                <w:vertAlign w:val="superscript"/>
              </w:rPr>
              <w:t>**</w:t>
            </w:r>
          </w:p>
        </w:tc>
      </w:tr>
      <w:tr w:rsidR="00646CEE" w:rsidRPr="001E771B" w14:paraId="7260A78A" w14:textId="48341421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C572" w14:textId="79D16CBA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Al</w:t>
            </w:r>
            <w:r w:rsidR="00A10091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7B2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9814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9540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1C5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990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3714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820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F5A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2200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10F521F7" w14:textId="7583E413" w:rsidR="00646CEE" w:rsidRPr="001E771B" w:rsidRDefault="00386D50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0.3</w:t>
            </w:r>
            <w:r w:rsidR="00250125">
              <w:rPr>
                <w:rFonts w:ascii="Cambria" w:eastAsia="Times New Roman" w:hAnsi="Cambria" w:cs="Calibri"/>
                <w:sz w:val="24"/>
                <w:szCs w:val="24"/>
              </w:rPr>
              <w:t>0</w:t>
            </w: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 xml:space="preserve"> %</w:t>
            </w:r>
            <w:r w:rsidR="00250125" w:rsidRPr="00250125">
              <w:rPr>
                <w:rFonts w:ascii="Cambria" w:eastAsia="Times New Roman" w:hAnsi="Cambria" w:cs="Calibri"/>
                <w:sz w:val="24"/>
                <w:szCs w:val="24"/>
                <w:vertAlign w:val="superscript"/>
              </w:rPr>
              <w:t>**</w:t>
            </w:r>
          </w:p>
        </w:tc>
      </w:tr>
      <w:tr w:rsidR="00646CEE" w:rsidRPr="001E771B" w14:paraId="0F66C913" w14:textId="2724AA64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543F" w14:textId="724508BD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Fe</w:t>
            </w:r>
            <w:r w:rsidR="00A10091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92C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EEB4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6200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51D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680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BF3B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780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2CA0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2300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44A997DE" w14:textId="5FA9FA6D" w:rsidR="00646CEE" w:rsidRPr="001E771B" w:rsidRDefault="00191548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sz w:val="24"/>
                <w:szCs w:val="24"/>
              </w:rPr>
              <w:t>1.97</w:t>
            </w:r>
            <w:r w:rsidR="00386D50" w:rsidRPr="001E771B">
              <w:rPr>
                <w:rFonts w:ascii="Cambria" w:eastAsia="Times New Roman" w:hAnsi="Cambria" w:cs="Calibri"/>
                <w:sz w:val="24"/>
                <w:szCs w:val="24"/>
              </w:rPr>
              <w:t xml:space="preserve"> %</w:t>
            </w:r>
          </w:p>
        </w:tc>
      </w:tr>
      <w:tr w:rsidR="00646CEE" w:rsidRPr="001E771B" w14:paraId="6F0B281C" w14:textId="3933FBD0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944C" w14:textId="5D6D3910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S</w:t>
            </w:r>
            <w:r w:rsidR="00A10091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22DE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70D8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3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F24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734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3F2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80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495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29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1A501E13" w14:textId="03222FAC" w:rsidR="00646CEE" w:rsidRPr="001E771B" w:rsidRDefault="00386D50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510</w:t>
            </w:r>
          </w:p>
        </w:tc>
      </w:tr>
      <w:tr w:rsidR="00646CEE" w:rsidRPr="001E771B" w14:paraId="2DA7CE0F" w14:textId="0E9E8BA2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EA446" w14:textId="42330523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Mn</w:t>
            </w:r>
            <w:r w:rsidR="00A10091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0CCB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9BC8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42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173A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35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EE938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574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5E67A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724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735F7953" w14:textId="261E7C07" w:rsidR="00486667" w:rsidRPr="001E771B" w:rsidRDefault="004D6AED" w:rsidP="0048666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sz w:val="24"/>
                <w:szCs w:val="24"/>
              </w:rPr>
              <w:t>452</w:t>
            </w:r>
          </w:p>
        </w:tc>
      </w:tr>
      <w:tr w:rsidR="00646CEE" w:rsidRPr="001E771B" w14:paraId="71264C65" w14:textId="30BE5D30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D31E" w14:textId="3A58DFE4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As</w:t>
            </w:r>
            <w:r w:rsidR="00A10091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EC2F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891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.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EBCF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6.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1D5E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5.7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8FB0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0.9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1209D3FB" w14:textId="0C716E80" w:rsidR="00646CEE" w:rsidRPr="001E771B" w:rsidRDefault="00A06752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6.0</w:t>
            </w:r>
            <w:r w:rsidR="00845343">
              <w:rPr>
                <w:rFonts w:ascii="Cambria" w:eastAsia="Times New Roman" w:hAnsi="Cambria" w:cs="Calibri"/>
                <w:sz w:val="24"/>
                <w:szCs w:val="24"/>
              </w:rPr>
              <w:t xml:space="preserve"> </w:t>
            </w:r>
          </w:p>
        </w:tc>
      </w:tr>
      <w:tr w:rsidR="00646CEE" w:rsidRPr="001E771B" w14:paraId="19FBBD62" w14:textId="1E15F9FC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A976" w14:textId="377594FA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Cr</w:t>
            </w:r>
            <w:r w:rsidR="00A10091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0DE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12D0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5.1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ADF8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4.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FF6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4.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D30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0.1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4C23FC0F" w14:textId="66398232" w:rsidR="00646CEE" w:rsidRPr="001E771B" w:rsidRDefault="00A4681F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sz w:val="24"/>
                <w:szCs w:val="24"/>
              </w:rPr>
              <w:t>21</w:t>
            </w:r>
            <w:r w:rsidR="00A06752" w:rsidRPr="001E771B">
              <w:rPr>
                <w:rFonts w:ascii="Cambria" w:eastAsia="Times New Roman" w:hAnsi="Cambria" w:cs="Calibri"/>
                <w:sz w:val="24"/>
                <w:szCs w:val="24"/>
              </w:rPr>
              <w:t>.0</w:t>
            </w:r>
          </w:p>
        </w:tc>
      </w:tr>
      <w:tr w:rsidR="00646CEE" w:rsidRPr="001E771B" w14:paraId="5FC05A35" w14:textId="1B89982E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2148" w14:textId="2AE6E62F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Co</w:t>
            </w:r>
            <w:r w:rsidR="00525116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A85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DBA4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6.0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C160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4.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4C74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4.6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E10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7.4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089FD031" w14:textId="59215DA0" w:rsidR="00646CEE" w:rsidRPr="001E771B" w:rsidRDefault="00A06752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8.0</w:t>
            </w:r>
          </w:p>
        </w:tc>
      </w:tr>
      <w:tr w:rsidR="00646CEE" w:rsidRPr="001E771B" w14:paraId="2F1CD630" w14:textId="7602931B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7CB7" w14:textId="1B65C944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Ni</w:t>
            </w:r>
            <w:r w:rsidR="00525116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740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6B57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5.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BBE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4.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4C57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6.4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65E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4.1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5BD2728F" w14:textId="0CDC9C93" w:rsidR="00646CEE" w:rsidRPr="001E771B" w:rsidRDefault="00AB16BB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sz w:val="24"/>
                <w:szCs w:val="24"/>
              </w:rPr>
              <w:t>16</w:t>
            </w:r>
            <w:r w:rsidR="00A06752" w:rsidRPr="001E771B">
              <w:rPr>
                <w:rFonts w:ascii="Cambria" w:eastAsia="Times New Roman" w:hAnsi="Cambria" w:cs="Calibri"/>
                <w:sz w:val="24"/>
                <w:szCs w:val="24"/>
              </w:rPr>
              <w:t>.0</w:t>
            </w:r>
          </w:p>
        </w:tc>
      </w:tr>
      <w:tr w:rsidR="00646CEE" w:rsidRPr="001E771B" w14:paraId="05AA28FF" w14:textId="3381CC9D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BAAB" w14:textId="08074EC6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Cu</w:t>
            </w:r>
            <w:r w:rsidR="00525116" w:rsidRPr="00BA77AA">
              <w:rPr>
                <w:rFonts w:ascii="Cambria" w:eastAsia="Times New Roman" w:hAnsi="Cambria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F3AF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57F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5.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98D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49.9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0CE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80.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E3F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5.5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159375C2" w14:textId="1E10B410" w:rsidR="00646CEE" w:rsidRPr="001E771B" w:rsidRDefault="00AB16BB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sz w:val="24"/>
                <w:szCs w:val="24"/>
              </w:rPr>
              <w:t>14</w:t>
            </w:r>
            <w:r w:rsidR="00A06752" w:rsidRPr="001E771B">
              <w:rPr>
                <w:rFonts w:ascii="Cambria" w:eastAsia="Times New Roman" w:hAnsi="Cambria" w:cs="Calibri"/>
                <w:sz w:val="24"/>
                <w:szCs w:val="24"/>
              </w:rPr>
              <w:t>.0</w:t>
            </w:r>
          </w:p>
        </w:tc>
      </w:tr>
      <w:tr w:rsidR="00646CEE" w:rsidRPr="001E771B" w14:paraId="7ED17894" w14:textId="55195B55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681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Zn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658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mg/kg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214B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29.1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231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39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47C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32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4A4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29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48D1AD23" w14:textId="7586BC7B" w:rsidR="00646CEE" w:rsidRPr="001E771B" w:rsidRDefault="00AB16BB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sz w:val="24"/>
                <w:szCs w:val="24"/>
              </w:rPr>
              <w:t>60</w:t>
            </w:r>
            <w:r w:rsidR="00A55991" w:rsidRPr="001E771B">
              <w:rPr>
                <w:rFonts w:ascii="Cambria" w:eastAsia="Times New Roman" w:hAnsi="Cambria" w:cs="Calibri"/>
                <w:sz w:val="24"/>
                <w:szCs w:val="24"/>
              </w:rPr>
              <w:t>.0</w:t>
            </w:r>
          </w:p>
        </w:tc>
      </w:tr>
      <w:tr w:rsidR="00646CEE" w:rsidRPr="001E771B" w14:paraId="1302D667" w14:textId="2EEBE8B7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D07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N</w:t>
            </w: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 xml:space="preserve"> 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FABB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%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DD2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0.2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1FDF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0.56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8DC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0.66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9DA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0.31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2B4B7585" w14:textId="2C2B44DB" w:rsidR="00646CEE" w:rsidRPr="001E771B" w:rsidRDefault="00883016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NA</w:t>
            </w:r>
          </w:p>
        </w:tc>
      </w:tr>
      <w:tr w:rsidR="00646CEE" w:rsidRPr="001E771B" w14:paraId="2AE0E26B" w14:textId="08E83C45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F2E0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 xml:space="preserve">C 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63D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%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779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3.79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787A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5.04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C900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3.4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AEF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1.12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505CEB72" w14:textId="1A59332C" w:rsidR="00646CEE" w:rsidRPr="001E771B" w:rsidRDefault="00883016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NA</w:t>
            </w:r>
          </w:p>
        </w:tc>
      </w:tr>
      <w:tr w:rsidR="00646CEE" w:rsidRPr="00B30A35" w14:paraId="2645B8D4" w14:textId="17C16017" w:rsidTr="00DE010C">
        <w:trPr>
          <w:trHeight w:val="370"/>
          <w:jc w:val="center"/>
        </w:trPr>
        <w:tc>
          <w:tcPr>
            <w:tcW w:w="13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EE8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 xml:space="preserve">H </w:t>
            </w:r>
          </w:p>
        </w:tc>
        <w:tc>
          <w:tcPr>
            <w:tcW w:w="2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5C3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%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287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0.25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24D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0.87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D88B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0.97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2C2E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0.51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70900681" w14:textId="661548FC" w:rsidR="00646CEE" w:rsidRPr="00B30A35" w:rsidRDefault="00883016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sz w:val="24"/>
                <w:szCs w:val="24"/>
              </w:rPr>
              <w:t>NA</w:t>
            </w:r>
          </w:p>
        </w:tc>
      </w:tr>
    </w:tbl>
    <w:p w14:paraId="486BA687" w14:textId="59116044" w:rsidR="00893600" w:rsidRPr="00883016" w:rsidRDefault="00CD7DA0" w:rsidP="008B7242">
      <w:pPr>
        <w:spacing w:line="360" w:lineRule="auto"/>
        <w:jc w:val="both"/>
        <w:rPr>
          <w:rFonts w:ascii="Cambria" w:hAnsi="Cambria" w:cstheme="minorHAnsi"/>
          <w:sz w:val="20"/>
          <w:szCs w:val="18"/>
        </w:rPr>
      </w:pPr>
      <w:r w:rsidRPr="00883016">
        <w:rPr>
          <w:rFonts w:ascii="Cambria" w:hAnsi="Cambria" w:cstheme="minorHAnsi"/>
          <w:sz w:val="20"/>
          <w:szCs w:val="18"/>
        </w:rPr>
        <w:t>Abbreviation use</w:t>
      </w:r>
      <w:r w:rsidR="008B7242">
        <w:rPr>
          <w:rFonts w:ascii="Cambria" w:hAnsi="Cambria" w:cstheme="minorHAnsi"/>
          <w:sz w:val="20"/>
          <w:szCs w:val="18"/>
        </w:rPr>
        <w:t xml:space="preserve">: </w:t>
      </w:r>
      <w:r w:rsidRPr="00883016">
        <w:rPr>
          <w:rFonts w:ascii="Cambria" w:hAnsi="Cambria" w:cstheme="minorHAnsi"/>
          <w:sz w:val="20"/>
          <w:szCs w:val="18"/>
        </w:rPr>
        <w:t xml:space="preserve"> GAE = Geochemical Atlas of Europe (</w:t>
      </w:r>
      <w:hyperlink r:id="rId7" w:history="1">
        <w:r w:rsidR="00883016" w:rsidRPr="00193202">
          <w:rPr>
            <w:rStyle w:val="Hyperlink"/>
            <w:rFonts w:ascii="Cambria" w:hAnsi="Cambria" w:cstheme="minorHAnsi"/>
            <w:sz w:val="20"/>
            <w:szCs w:val="18"/>
          </w:rPr>
          <w:t>http://weppi.gtk.fi/publ/foregsatlas/article.php?id=15</w:t>
        </w:r>
      </w:hyperlink>
      <w:r w:rsidR="00883016">
        <w:rPr>
          <w:rFonts w:ascii="Cambria" w:hAnsi="Cambria" w:cstheme="minorHAnsi"/>
          <w:sz w:val="20"/>
          <w:szCs w:val="18"/>
        </w:rPr>
        <w:t>)</w:t>
      </w:r>
      <w:r w:rsidRPr="00883016">
        <w:rPr>
          <w:rFonts w:ascii="Cambria" w:hAnsi="Cambria" w:cstheme="minorHAnsi"/>
          <w:sz w:val="20"/>
          <w:szCs w:val="18"/>
        </w:rPr>
        <w:t>; NA = Not Available</w:t>
      </w:r>
      <w:r w:rsidR="00E712F2" w:rsidRPr="00883016">
        <w:rPr>
          <w:rFonts w:ascii="Cambria" w:hAnsi="Cambria" w:cstheme="minorHAnsi"/>
          <w:sz w:val="20"/>
          <w:szCs w:val="18"/>
        </w:rPr>
        <w:t xml:space="preserve">; </w:t>
      </w:r>
      <w:r w:rsidR="00883016" w:rsidRPr="00883016">
        <w:rPr>
          <w:rFonts w:ascii="Cambria" w:hAnsi="Cambria" w:cstheme="minorHAnsi"/>
          <w:sz w:val="20"/>
          <w:szCs w:val="18"/>
        </w:rPr>
        <w:t>*</w:t>
      </w:r>
      <w:r w:rsidR="00E712F2" w:rsidRPr="00883016">
        <w:rPr>
          <w:rFonts w:ascii="Cambria" w:hAnsi="Cambria" w:cstheme="minorHAnsi"/>
          <w:sz w:val="20"/>
          <w:szCs w:val="18"/>
        </w:rPr>
        <w:t>Aqua Regia</w:t>
      </w:r>
      <w:r w:rsidR="00883016" w:rsidRPr="00883016">
        <w:rPr>
          <w:rFonts w:ascii="Cambria" w:hAnsi="Cambria" w:cstheme="minorHAnsi"/>
          <w:sz w:val="20"/>
          <w:szCs w:val="18"/>
        </w:rPr>
        <w:t xml:space="preserve"> extract</w:t>
      </w:r>
      <w:r w:rsidR="00191548">
        <w:rPr>
          <w:rFonts w:ascii="Cambria" w:hAnsi="Cambria" w:cstheme="minorHAnsi"/>
          <w:sz w:val="20"/>
          <w:szCs w:val="18"/>
        </w:rPr>
        <w:t xml:space="preserve">, ** Total concentration expressed as oxides </w:t>
      </w:r>
      <w:r w:rsidR="00A35F5E">
        <w:rPr>
          <w:rFonts w:ascii="Cambria" w:hAnsi="Cambria" w:cstheme="minorHAnsi"/>
          <w:sz w:val="20"/>
          <w:szCs w:val="18"/>
        </w:rPr>
        <w:t>(% - N</w:t>
      </w:r>
      <w:r w:rsidR="00A35F5E" w:rsidRPr="00A35F5E">
        <w:rPr>
          <w:rFonts w:ascii="Cambria" w:hAnsi="Cambria" w:cstheme="minorHAnsi"/>
          <w:sz w:val="20"/>
          <w:szCs w:val="18"/>
          <w:vertAlign w:val="subscript"/>
        </w:rPr>
        <w:t>2</w:t>
      </w:r>
      <w:r w:rsidR="00A35F5E">
        <w:rPr>
          <w:rFonts w:ascii="Cambria" w:hAnsi="Cambria" w:cstheme="minorHAnsi"/>
          <w:sz w:val="20"/>
          <w:szCs w:val="18"/>
        </w:rPr>
        <w:t>O, MgO</w:t>
      </w:r>
      <w:r w:rsidR="00BA77AA">
        <w:rPr>
          <w:rFonts w:ascii="Cambria" w:hAnsi="Cambria" w:cstheme="minorHAnsi"/>
          <w:sz w:val="20"/>
          <w:szCs w:val="18"/>
        </w:rPr>
        <w:t>, K</w:t>
      </w:r>
      <w:r w:rsidR="00BA77AA" w:rsidRPr="00250125">
        <w:rPr>
          <w:rFonts w:ascii="Cambria" w:hAnsi="Cambria" w:cstheme="minorHAnsi"/>
          <w:sz w:val="20"/>
          <w:szCs w:val="18"/>
          <w:vertAlign w:val="subscript"/>
        </w:rPr>
        <w:t>2</w:t>
      </w:r>
      <w:r w:rsidR="00BA77AA">
        <w:rPr>
          <w:rFonts w:ascii="Cambria" w:hAnsi="Cambria" w:cstheme="minorHAnsi"/>
          <w:sz w:val="20"/>
          <w:szCs w:val="18"/>
        </w:rPr>
        <w:t>O</w:t>
      </w:r>
      <w:r w:rsidR="00250125">
        <w:rPr>
          <w:rFonts w:ascii="Cambria" w:hAnsi="Cambria" w:cstheme="minorHAnsi"/>
          <w:sz w:val="20"/>
          <w:szCs w:val="18"/>
        </w:rPr>
        <w:t xml:space="preserve">, </w:t>
      </w:r>
      <w:proofErr w:type="spellStart"/>
      <w:r w:rsidR="00250125">
        <w:rPr>
          <w:rFonts w:ascii="Cambria" w:hAnsi="Cambria" w:cstheme="minorHAnsi"/>
          <w:sz w:val="20"/>
          <w:szCs w:val="18"/>
        </w:rPr>
        <w:t>CaO</w:t>
      </w:r>
      <w:proofErr w:type="spellEnd"/>
      <w:r w:rsidR="00250125">
        <w:rPr>
          <w:rFonts w:ascii="Cambria" w:hAnsi="Cambria" w:cstheme="minorHAnsi"/>
          <w:sz w:val="20"/>
          <w:szCs w:val="18"/>
        </w:rPr>
        <w:t>, P</w:t>
      </w:r>
      <w:r w:rsidR="00250125" w:rsidRPr="00250125">
        <w:rPr>
          <w:rFonts w:ascii="Cambria" w:hAnsi="Cambria" w:cstheme="minorHAnsi"/>
          <w:sz w:val="20"/>
          <w:szCs w:val="18"/>
          <w:vertAlign w:val="subscript"/>
        </w:rPr>
        <w:t>2</w:t>
      </w:r>
      <w:r w:rsidR="00250125">
        <w:rPr>
          <w:rFonts w:ascii="Cambria" w:hAnsi="Cambria" w:cstheme="minorHAnsi"/>
          <w:sz w:val="20"/>
          <w:szCs w:val="18"/>
        </w:rPr>
        <w:t>O</w:t>
      </w:r>
      <w:r w:rsidR="00250125" w:rsidRPr="00250125">
        <w:rPr>
          <w:rFonts w:ascii="Cambria" w:hAnsi="Cambria" w:cstheme="minorHAnsi"/>
          <w:sz w:val="20"/>
          <w:szCs w:val="18"/>
          <w:vertAlign w:val="subscript"/>
        </w:rPr>
        <w:t>5</w:t>
      </w:r>
      <w:r w:rsidR="00250125">
        <w:rPr>
          <w:rFonts w:ascii="Cambria" w:hAnsi="Cambria" w:cstheme="minorHAnsi"/>
          <w:sz w:val="20"/>
          <w:szCs w:val="18"/>
        </w:rPr>
        <w:t>, Al</w:t>
      </w:r>
      <w:r w:rsidR="00250125" w:rsidRPr="00250125">
        <w:rPr>
          <w:rFonts w:ascii="Cambria" w:hAnsi="Cambria" w:cstheme="minorHAnsi"/>
          <w:sz w:val="20"/>
          <w:szCs w:val="18"/>
          <w:vertAlign w:val="subscript"/>
        </w:rPr>
        <w:t>2</w:t>
      </w:r>
      <w:r w:rsidR="00250125">
        <w:rPr>
          <w:rFonts w:ascii="Cambria" w:hAnsi="Cambria" w:cstheme="minorHAnsi"/>
          <w:sz w:val="20"/>
          <w:szCs w:val="18"/>
        </w:rPr>
        <w:t>O</w:t>
      </w:r>
      <w:r w:rsidR="00250125" w:rsidRPr="00250125">
        <w:rPr>
          <w:rFonts w:ascii="Cambria" w:hAnsi="Cambria" w:cstheme="minorHAnsi"/>
          <w:sz w:val="20"/>
          <w:szCs w:val="18"/>
          <w:vertAlign w:val="subscript"/>
        </w:rPr>
        <w:t>3</w:t>
      </w:r>
      <w:r w:rsidR="00BA77AA">
        <w:rPr>
          <w:rFonts w:ascii="Cambria" w:hAnsi="Cambria" w:cstheme="minorHAnsi"/>
          <w:sz w:val="20"/>
          <w:szCs w:val="18"/>
        </w:rPr>
        <w:t>)</w:t>
      </w:r>
    </w:p>
    <w:p w14:paraId="64E0626E" w14:textId="77777777" w:rsidR="00893600" w:rsidRDefault="00893600" w:rsidP="00893600">
      <w:pPr>
        <w:spacing w:line="360" w:lineRule="auto"/>
        <w:jc w:val="both"/>
        <w:rPr>
          <w:rFonts w:ascii="Cambria" w:hAnsi="Cambria" w:cstheme="minorHAnsi"/>
          <w:color w:val="FF0000"/>
          <w:sz w:val="24"/>
        </w:rPr>
      </w:pPr>
    </w:p>
    <w:p w14:paraId="0F2D0A8D" w14:textId="77777777" w:rsidR="00893600" w:rsidRDefault="00893600" w:rsidP="00893600">
      <w:pPr>
        <w:spacing w:line="360" w:lineRule="auto"/>
        <w:jc w:val="both"/>
        <w:rPr>
          <w:rFonts w:ascii="Cambria" w:hAnsi="Cambria" w:cstheme="minorHAnsi"/>
          <w:color w:val="FF0000"/>
          <w:sz w:val="24"/>
        </w:rPr>
      </w:pPr>
    </w:p>
    <w:p w14:paraId="4DFA8EFA" w14:textId="77777777" w:rsidR="00893600" w:rsidRPr="00613C38" w:rsidRDefault="00893600" w:rsidP="00893600">
      <w:pPr>
        <w:spacing w:line="360" w:lineRule="auto"/>
        <w:jc w:val="both"/>
        <w:rPr>
          <w:rFonts w:ascii="Cambria" w:hAnsi="Cambria" w:cstheme="minorHAnsi"/>
          <w:color w:val="FF0000"/>
          <w:sz w:val="24"/>
        </w:rPr>
      </w:pPr>
    </w:p>
    <w:p w14:paraId="204BD8CD" w14:textId="1AE63EA9" w:rsidR="00893600" w:rsidRPr="00CD0C17" w:rsidRDefault="00893600" w:rsidP="00893600">
      <w:pPr>
        <w:spacing w:after="0" w:line="360" w:lineRule="auto"/>
        <w:jc w:val="both"/>
        <w:rPr>
          <w:rFonts w:ascii="Cambria" w:hAnsi="Cambria" w:cstheme="minorHAnsi"/>
          <w:b/>
          <w:sz w:val="24"/>
          <w:szCs w:val="24"/>
        </w:rPr>
      </w:pPr>
      <w:r w:rsidRPr="00CD0C17">
        <w:rPr>
          <w:rFonts w:ascii="Cambria" w:hAnsi="Cambria" w:cstheme="minorHAnsi"/>
          <w:b/>
          <w:sz w:val="24"/>
          <w:szCs w:val="24"/>
        </w:rPr>
        <w:lastRenderedPageBreak/>
        <w:t xml:space="preserve">Table S2. </w:t>
      </w:r>
      <w:r w:rsidRPr="00CD0C17">
        <w:rPr>
          <w:rFonts w:ascii="Cambria" w:hAnsi="Cambria" w:cstheme="minorHAnsi"/>
          <w:sz w:val="24"/>
          <w:szCs w:val="24"/>
        </w:rPr>
        <w:t>Physicochemical parameters of water samples collected from Le</w:t>
      </w:r>
      <w:r w:rsidR="004470D0">
        <w:rPr>
          <w:rFonts w:ascii="Cambria" w:hAnsi="Cambria" w:cstheme="minorHAnsi"/>
          <w:sz w:val="24"/>
          <w:szCs w:val="24"/>
        </w:rPr>
        <w:t>s</w:t>
      </w:r>
      <w:r w:rsidRPr="00CD0C17">
        <w:rPr>
          <w:rFonts w:ascii="Cambria" w:hAnsi="Cambria" w:cstheme="minorHAnsi"/>
          <w:sz w:val="24"/>
          <w:szCs w:val="24"/>
        </w:rPr>
        <w:t xml:space="preserve">u Cave </w:t>
      </w:r>
      <w:r w:rsidR="002C7469" w:rsidRPr="00CD0C17">
        <w:rPr>
          <w:rFonts w:ascii="Cambria" w:hAnsi="Cambria" w:cstheme="minorHAnsi"/>
          <w:sz w:val="24"/>
          <w:szCs w:val="24"/>
        </w:rPr>
        <w:t xml:space="preserve">during </w:t>
      </w:r>
      <w:r w:rsidR="002C7469">
        <w:rPr>
          <w:rFonts w:ascii="Cambria" w:hAnsi="Cambria" w:cstheme="minorHAnsi"/>
          <w:sz w:val="24"/>
          <w:szCs w:val="24"/>
        </w:rPr>
        <w:t>February and May 2020</w:t>
      </w:r>
    </w:p>
    <w:tbl>
      <w:tblPr>
        <w:tblW w:w="10615" w:type="dxa"/>
        <w:jc w:val="center"/>
        <w:tblLook w:val="04A0" w:firstRow="1" w:lastRow="0" w:firstColumn="1" w:lastColumn="0" w:noHBand="0" w:noVBand="1"/>
      </w:tblPr>
      <w:tblGrid>
        <w:gridCol w:w="1435"/>
        <w:gridCol w:w="3240"/>
        <w:gridCol w:w="1980"/>
        <w:gridCol w:w="1800"/>
        <w:gridCol w:w="2160"/>
      </w:tblGrid>
      <w:tr w:rsidR="00646CEE" w:rsidRPr="001E771B" w14:paraId="5EFF21B7" w14:textId="7312E908" w:rsidTr="009F21FD">
        <w:trPr>
          <w:trHeight w:val="335"/>
          <w:jc w:val="center"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EAFF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E6CA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Measurement unit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CF6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L2W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FA7B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L3W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3782D26A" w14:textId="1F7E891B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</w:pPr>
            <w:r w:rsidRPr="001E771B">
              <w:rPr>
                <w:rFonts w:ascii="Cambria" w:eastAsia="Times New Roman" w:hAnsi="Cambria" w:cs="Calibri"/>
                <w:b/>
                <w:bCs/>
                <w:sz w:val="24"/>
                <w:szCs w:val="24"/>
              </w:rPr>
              <w:t>Median value according to GAE</w:t>
            </w:r>
          </w:p>
        </w:tc>
      </w:tr>
      <w:tr w:rsidR="00646CEE" w:rsidRPr="001E771B" w14:paraId="48B56BF8" w14:textId="30CF05C0" w:rsidTr="009F21FD">
        <w:trPr>
          <w:trHeight w:val="335"/>
          <w:jc w:val="center"/>
        </w:trPr>
        <w:tc>
          <w:tcPr>
            <w:tcW w:w="14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4BEF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pH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0398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pH uni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83C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8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836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7.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111C570B" w14:textId="37D6A2F7" w:rsidR="00646CEE" w:rsidRPr="001E771B" w:rsidRDefault="00FD6805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7.70</w:t>
            </w:r>
          </w:p>
        </w:tc>
      </w:tr>
      <w:tr w:rsidR="00646CEE" w:rsidRPr="001E771B" w14:paraId="64811675" w14:textId="0743EEA2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DE6F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EC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444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µS/cm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5C3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7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55D8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209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542661B7" w14:textId="537D37CF" w:rsidR="00646CEE" w:rsidRPr="001E771B" w:rsidRDefault="00FD6805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30</w:t>
            </w:r>
            <w:r w:rsidR="00AD6591">
              <w:rPr>
                <w:rFonts w:ascii="Cambria" w:eastAsia="Times New Roman" w:hAnsi="Cambria" w:cs="Calibri"/>
              </w:rPr>
              <w:t>.0</w:t>
            </w:r>
          </w:p>
        </w:tc>
      </w:tr>
      <w:tr w:rsidR="00646CEE" w:rsidRPr="001E771B" w14:paraId="3AFA78B2" w14:textId="5F7F9168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824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Na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070F" w14:textId="118B6721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8A70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49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C92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49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3BFA1A26" w14:textId="2FD0024B" w:rsidR="00646CEE" w:rsidRPr="001E771B" w:rsidRDefault="00FD6805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6.58</w:t>
            </w:r>
          </w:p>
        </w:tc>
      </w:tr>
      <w:tr w:rsidR="00646CEE" w:rsidRPr="001E771B" w14:paraId="4EE57301" w14:textId="04C9F5B5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2B18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F6D0" w14:textId="18DADE89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3ACA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45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3E2F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87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52E3C252" w14:textId="7DB31549" w:rsidR="00646CEE" w:rsidRPr="001E771B" w:rsidRDefault="00FD6805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6.02</w:t>
            </w:r>
          </w:p>
        </w:tc>
      </w:tr>
      <w:tr w:rsidR="00646CEE" w:rsidRPr="001E771B" w14:paraId="0274018A" w14:textId="06A2AC05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D6B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K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ECCC" w14:textId="228909F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F81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37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999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48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29ADE255" w14:textId="09651AFB" w:rsidR="00646CEE" w:rsidRPr="001E771B" w:rsidRDefault="00FD6805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.60</w:t>
            </w:r>
          </w:p>
        </w:tc>
      </w:tr>
      <w:tr w:rsidR="00646CEE" w:rsidRPr="001E771B" w14:paraId="0642CBEA" w14:textId="0ED0984B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A9C8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Ca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1C4D" w14:textId="5DD32BB1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7AC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40.6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3492" w14:textId="540F4890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49.0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736F3EAC" w14:textId="66C9D429" w:rsidR="00646CEE" w:rsidRPr="001E771B" w:rsidRDefault="00FD6805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40.2</w:t>
            </w:r>
          </w:p>
        </w:tc>
      </w:tr>
      <w:tr w:rsidR="00646CEE" w:rsidRPr="001E771B" w14:paraId="2BB75A14" w14:textId="0DC44CFD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81AF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P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00D3" w14:textId="78EC4592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67D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05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2827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05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3ECA4D2B" w14:textId="6E2E4A4A" w:rsidR="00646CEE" w:rsidRPr="001E771B" w:rsidRDefault="008D220C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NA</w:t>
            </w:r>
          </w:p>
        </w:tc>
      </w:tr>
      <w:tr w:rsidR="00646CEE" w:rsidRPr="001E771B" w14:paraId="658AD42E" w14:textId="71FF3A7E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791F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Al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7B85" w14:textId="61B73E81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µ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6E5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5.47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DA77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4.89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773E5BD" w14:textId="2817045B" w:rsidR="00646CEE" w:rsidRPr="001E771B" w:rsidRDefault="00386D50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7.7</w:t>
            </w:r>
          </w:p>
        </w:tc>
      </w:tr>
      <w:tr w:rsidR="00646CEE" w:rsidRPr="001E771B" w14:paraId="43BE96D6" w14:textId="64416823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D77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Fe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68D0" w14:textId="00636E4A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µ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CE1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4.7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98ED" w14:textId="695FAFA0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6.3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3C44F6CF" w14:textId="722C124D" w:rsidR="00646CEE" w:rsidRPr="001E771B" w:rsidRDefault="00386D50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67</w:t>
            </w:r>
          </w:p>
        </w:tc>
      </w:tr>
      <w:tr w:rsidR="00646CEE" w:rsidRPr="001E771B" w14:paraId="4C497F3D" w14:textId="3CBD32D9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6850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As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6CFF" w14:textId="44FC4455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µ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6BBA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27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772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27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41548BE5" w14:textId="54594665" w:rsidR="00646CEE" w:rsidRPr="001E771B" w:rsidRDefault="00A06752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63</w:t>
            </w:r>
          </w:p>
        </w:tc>
      </w:tr>
      <w:tr w:rsidR="00646CEE" w:rsidRPr="001E771B" w14:paraId="1000F5EC" w14:textId="63879A98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14D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Cr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23A0" w14:textId="669D69C6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µ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7397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.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1FC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.6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442A138" w14:textId="4F06604B" w:rsidR="00646CEE" w:rsidRPr="001E771B" w:rsidRDefault="00A06752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38</w:t>
            </w:r>
          </w:p>
        </w:tc>
      </w:tr>
      <w:tr w:rsidR="00646CEE" w:rsidRPr="001E771B" w14:paraId="25460CAA" w14:textId="6B2FBFAD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2B2A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n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A83A" w14:textId="0B8D155D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µ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74DE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01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1A2E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013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21D943FD" w14:textId="5319FF33" w:rsidR="00646CEE" w:rsidRPr="001E771B" w:rsidRDefault="00386D50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5.9</w:t>
            </w:r>
          </w:p>
        </w:tc>
      </w:tr>
      <w:tr w:rsidR="00646CEE" w:rsidRPr="001E771B" w14:paraId="456A385C" w14:textId="2712095E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8C58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Co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C81A" w14:textId="4D05F278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µ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4B2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15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CDC0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15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79FE276C" w14:textId="14D6D07C" w:rsidR="00646CEE" w:rsidRPr="001E771B" w:rsidRDefault="00A06752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16</w:t>
            </w:r>
          </w:p>
        </w:tc>
      </w:tr>
      <w:tr w:rsidR="00646CEE" w:rsidRPr="001E771B" w14:paraId="08454480" w14:textId="263B56FE" w:rsidTr="009F21FD">
        <w:trPr>
          <w:trHeight w:val="335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F3C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Ni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97F2" w14:textId="746EF50E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µ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EE6A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1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27A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13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4D851262" w14:textId="25037692" w:rsidR="00646CEE" w:rsidRPr="001E771B" w:rsidRDefault="00A06752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.91</w:t>
            </w:r>
          </w:p>
        </w:tc>
      </w:tr>
      <w:tr w:rsidR="00646CEE" w:rsidRPr="001E771B" w14:paraId="2CAEC439" w14:textId="051F17B7" w:rsidTr="009F21FD">
        <w:trPr>
          <w:trHeight w:val="372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A37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Cu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D237" w14:textId="4AB743C1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µ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547C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2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DDFB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21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14DD805B" w14:textId="5061F7C6" w:rsidR="00646CEE" w:rsidRPr="001E771B" w:rsidRDefault="00A06752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88</w:t>
            </w:r>
          </w:p>
        </w:tc>
      </w:tr>
      <w:tr w:rsidR="00646CEE" w:rsidRPr="001E771B" w14:paraId="637FEB78" w14:textId="1091D15E" w:rsidTr="009F21FD">
        <w:trPr>
          <w:trHeight w:val="372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879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Zn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61C2" w14:textId="21DC5875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µ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338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3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C89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6.9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4519C05D" w14:textId="324EA401" w:rsidR="00646CEE" w:rsidRPr="001E771B" w:rsidRDefault="00A55991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2.68</w:t>
            </w:r>
          </w:p>
        </w:tc>
      </w:tr>
      <w:tr w:rsidR="00646CEE" w:rsidRPr="001E771B" w14:paraId="6D0F0D9D" w14:textId="07F598FD" w:rsidTr="009F21FD">
        <w:trPr>
          <w:trHeight w:val="372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57A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Cl</w:t>
            </w:r>
            <w:r w:rsidRPr="001E771B">
              <w:rPr>
                <w:rFonts w:ascii="Cambria" w:eastAsia="Times New Roman" w:hAnsi="Cambria" w:cs="Calibri"/>
                <w:vertAlign w:val="superscript"/>
              </w:rPr>
              <w:t>-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5B3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13A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7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392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7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73FAD648" w14:textId="0AF2C49E" w:rsidR="00646CEE" w:rsidRPr="001E771B" w:rsidRDefault="00A55991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8.81</w:t>
            </w:r>
          </w:p>
        </w:tc>
      </w:tr>
      <w:tr w:rsidR="00646CEE" w:rsidRPr="001E771B" w14:paraId="36A4B891" w14:textId="78FB8715" w:rsidTr="009F21FD">
        <w:trPr>
          <w:trHeight w:val="372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A43AE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NO</w:t>
            </w:r>
            <w:r w:rsidRPr="001E771B">
              <w:rPr>
                <w:rFonts w:ascii="Cambria" w:eastAsia="Times New Roman" w:hAnsi="Cambria" w:cs="Calibri"/>
                <w:vertAlign w:val="subscript"/>
              </w:rPr>
              <w:t>3</w:t>
            </w:r>
            <w:r w:rsidRPr="001E771B">
              <w:rPr>
                <w:rFonts w:ascii="Cambria" w:eastAsia="Times New Roman" w:hAnsi="Cambria" w:cs="Calibri"/>
                <w:vertAlign w:val="superscript"/>
              </w:rPr>
              <w:t>-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6FF5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ECB0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4.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D7E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2.3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47A2571" w14:textId="67E91DA2" w:rsidR="00646CEE" w:rsidRPr="001E771B" w:rsidRDefault="00A55991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2.82</w:t>
            </w:r>
          </w:p>
        </w:tc>
      </w:tr>
      <w:tr w:rsidR="00646CEE" w:rsidRPr="001E771B" w14:paraId="09AF126C" w14:textId="3CFB40C9" w:rsidTr="009F21FD">
        <w:trPr>
          <w:trHeight w:val="372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966D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SO</w:t>
            </w:r>
            <w:r w:rsidRPr="001E771B">
              <w:rPr>
                <w:rFonts w:ascii="Cambria" w:eastAsia="Times New Roman" w:hAnsi="Cambria" w:cs="Calibri"/>
                <w:vertAlign w:val="subscript"/>
              </w:rPr>
              <w:t>4</w:t>
            </w:r>
            <w:r w:rsidRPr="001E771B">
              <w:rPr>
                <w:rFonts w:ascii="Cambria" w:eastAsia="Times New Roman" w:hAnsi="Cambria" w:cs="Calibri"/>
                <w:vertAlign w:val="superscript"/>
              </w:rPr>
              <w:t>2-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5F74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C4D3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4.7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AAC4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7.7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0DF1259B" w14:textId="45E6112F" w:rsidR="00646CEE" w:rsidRPr="001E771B" w:rsidRDefault="00A55991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6.1</w:t>
            </w:r>
          </w:p>
        </w:tc>
      </w:tr>
      <w:tr w:rsidR="00646CEE" w:rsidRPr="001E771B" w14:paraId="7DD1FCFF" w14:textId="773C62D4" w:rsidTr="009F21FD">
        <w:trPr>
          <w:trHeight w:val="288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27E5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PO</w:t>
            </w:r>
            <w:r w:rsidRPr="001E771B">
              <w:rPr>
                <w:rFonts w:ascii="Cambria" w:eastAsia="Times New Roman" w:hAnsi="Cambria" w:cs="Calibri"/>
                <w:vertAlign w:val="subscript"/>
              </w:rPr>
              <w:t>4</w:t>
            </w:r>
            <w:r w:rsidRPr="001E771B">
              <w:rPr>
                <w:rFonts w:ascii="Cambria" w:eastAsia="Times New Roman" w:hAnsi="Cambria" w:cs="Calibri"/>
                <w:vertAlign w:val="superscript"/>
              </w:rPr>
              <w:t>3-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D567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7A14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05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2ACD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05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2A84FB5" w14:textId="3948D160" w:rsidR="00646CEE" w:rsidRPr="001E771B" w:rsidRDefault="00A55991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NA</w:t>
            </w:r>
          </w:p>
        </w:tc>
      </w:tr>
      <w:tr w:rsidR="00646CEE" w:rsidRPr="001E771B" w14:paraId="1EA49619" w14:textId="6E06B3C9" w:rsidTr="009F21FD">
        <w:trPr>
          <w:trHeight w:val="270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ACA8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TN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AA2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B2FE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86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8F8A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&lt;0.7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122C087A" w14:textId="2AE3FDDA" w:rsidR="00646CEE" w:rsidRPr="00A35F5E" w:rsidRDefault="00A55991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val="ro-RO"/>
              </w:rPr>
            </w:pPr>
            <w:r w:rsidRPr="001E771B">
              <w:rPr>
                <w:rFonts w:ascii="Cambria" w:eastAsia="Times New Roman" w:hAnsi="Cambria" w:cs="Calibri"/>
              </w:rPr>
              <w:t>NA</w:t>
            </w:r>
          </w:p>
        </w:tc>
      </w:tr>
      <w:tr w:rsidR="00646CEE" w:rsidRPr="001E771B" w14:paraId="3B6A1D06" w14:textId="3E4DFDDF" w:rsidTr="009F21FD">
        <w:trPr>
          <w:trHeight w:val="300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0564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DOC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8BAB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FDC2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0.9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BEC3" w14:textId="6359DF52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.0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51112DC6" w14:textId="20D8AE97" w:rsidR="00646CEE" w:rsidRPr="001E771B" w:rsidRDefault="00A55991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4.99</w:t>
            </w:r>
          </w:p>
        </w:tc>
      </w:tr>
      <w:tr w:rsidR="00646CEE" w:rsidRPr="001E771B" w14:paraId="126A288F" w14:textId="1B15F600" w:rsidTr="009F21FD">
        <w:trPr>
          <w:trHeight w:val="397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5561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DC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6127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D2D6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20.4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2207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25.2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348B1526" w14:textId="4B11A423" w:rsidR="00646CEE" w:rsidRPr="001E771B" w:rsidRDefault="00A55991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NA</w:t>
            </w:r>
          </w:p>
        </w:tc>
      </w:tr>
      <w:tr w:rsidR="00646CEE" w:rsidRPr="00B30A35" w14:paraId="26966B7C" w14:textId="56B720A7" w:rsidTr="009F21FD">
        <w:trPr>
          <w:trHeight w:val="270"/>
          <w:jc w:val="center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AA67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DIC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EA97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mg/L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6D09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19.5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C55E" w14:textId="77777777" w:rsidR="00646CEE" w:rsidRPr="001E771B" w:rsidRDefault="00646CEE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24.2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4A6C9C4E" w14:textId="71556AB9" w:rsidR="00646CEE" w:rsidRPr="005C4D6A" w:rsidRDefault="00A55991" w:rsidP="009F0FD1">
            <w:pPr>
              <w:spacing w:after="0" w:line="240" w:lineRule="auto"/>
              <w:jc w:val="center"/>
              <w:rPr>
                <w:rFonts w:ascii="Cambria" w:eastAsia="Times New Roman" w:hAnsi="Cambria" w:cs="Calibri"/>
              </w:rPr>
            </w:pPr>
            <w:r w:rsidRPr="001E771B">
              <w:rPr>
                <w:rFonts w:ascii="Cambria" w:eastAsia="Times New Roman" w:hAnsi="Cambria" w:cs="Calibri"/>
              </w:rPr>
              <w:t>NA</w:t>
            </w:r>
          </w:p>
        </w:tc>
      </w:tr>
    </w:tbl>
    <w:p w14:paraId="3205C518" w14:textId="77777777" w:rsidR="001E771B" w:rsidRPr="00883016" w:rsidRDefault="001E771B" w:rsidP="001E771B">
      <w:pPr>
        <w:spacing w:line="360" w:lineRule="auto"/>
        <w:jc w:val="both"/>
        <w:rPr>
          <w:rFonts w:ascii="Cambria" w:hAnsi="Cambria" w:cstheme="minorHAnsi"/>
          <w:sz w:val="20"/>
          <w:szCs w:val="18"/>
        </w:rPr>
      </w:pPr>
      <w:r w:rsidRPr="00883016">
        <w:rPr>
          <w:rFonts w:ascii="Cambria" w:hAnsi="Cambria" w:cstheme="minorHAnsi"/>
          <w:sz w:val="20"/>
          <w:szCs w:val="18"/>
        </w:rPr>
        <w:t>Abbreviation use GAE = Geochemical Atlas of Europe (</w:t>
      </w:r>
      <w:hyperlink r:id="rId8" w:history="1">
        <w:r w:rsidRPr="00193202">
          <w:rPr>
            <w:rStyle w:val="Hyperlink"/>
            <w:rFonts w:ascii="Cambria" w:hAnsi="Cambria" w:cstheme="minorHAnsi"/>
            <w:sz w:val="20"/>
            <w:szCs w:val="18"/>
          </w:rPr>
          <w:t>http://weppi.gtk.fi/publ/foregsatlas/article.php?id=15</w:t>
        </w:r>
      </w:hyperlink>
      <w:r>
        <w:rPr>
          <w:rFonts w:ascii="Cambria" w:hAnsi="Cambria" w:cstheme="minorHAnsi"/>
          <w:sz w:val="20"/>
          <w:szCs w:val="18"/>
        </w:rPr>
        <w:t>)</w:t>
      </w:r>
      <w:r w:rsidRPr="00883016">
        <w:rPr>
          <w:rFonts w:ascii="Cambria" w:hAnsi="Cambria" w:cstheme="minorHAnsi"/>
          <w:sz w:val="20"/>
          <w:szCs w:val="18"/>
        </w:rPr>
        <w:t>; NA = Not Available; *Aqua Regia extract</w:t>
      </w:r>
    </w:p>
    <w:p w14:paraId="73A640B2" w14:textId="77777777" w:rsidR="00893600" w:rsidRDefault="00893600" w:rsidP="00893600">
      <w:pPr>
        <w:spacing w:line="360" w:lineRule="auto"/>
        <w:jc w:val="both"/>
        <w:rPr>
          <w:rFonts w:ascii="Cambria" w:hAnsi="Cambria" w:cstheme="minorHAnsi"/>
          <w:b/>
          <w:sz w:val="20"/>
        </w:rPr>
      </w:pPr>
    </w:p>
    <w:p w14:paraId="4C0CE5E6" w14:textId="77777777" w:rsidR="00893600" w:rsidRDefault="00893600" w:rsidP="00893600">
      <w:pPr>
        <w:spacing w:line="360" w:lineRule="auto"/>
        <w:jc w:val="both"/>
        <w:rPr>
          <w:rFonts w:ascii="Cambria" w:hAnsi="Cambria" w:cstheme="minorHAnsi"/>
          <w:b/>
          <w:sz w:val="20"/>
        </w:rPr>
      </w:pPr>
    </w:p>
    <w:p w14:paraId="392E0333" w14:textId="77777777" w:rsidR="00883016" w:rsidRDefault="00883016" w:rsidP="00893600">
      <w:pPr>
        <w:spacing w:line="360" w:lineRule="auto"/>
        <w:jc w:val="both"/>
        <w:rPr>
          <w:rFonts w:ascii="Cambria" w:hAnsi="Cambria" w:cstheme="minorHAnsi"/>
          <w:bCs/>
          <w:sz w:val="24"/>
          <w:szCs w:val="24"/>
        </w:rPr>
      </w:pPr>
    </w:p>
    <w:p w14:paraId="63196507" w14:textId="77777777" w:rsidR="00893600" w:rsidRDefault="00893600" w:rsidP="00893600">
      <w:pPr>
        <w:spacing w:line="360" w:lineRule="auto"/>
        <w:jc w:val="both"/>
        <w:rPr>
          <w:rFonts w:ascii="Cambria" w:hAnsi="Cambria" w:cstheme="minorHAnsi"/>
          <w:b/>
          <w:sz w:val="24"/>
          <w:szCs w:val="24"/>
        </w:rPr>
      </w:pPr>
    </w:p>
    <w:p w14:paraId="6045A6F7" w14:textId="77777777" w:rsidR="00893600" w:rsidRPr="00CD0C17" w:rsidRDefault="00893600" w:rsidP="00893600">
      <w:pPr>
        <w:spacing w:line="360" w:lineRule="auto"/>
        <w:jc w:val="both"/>
        <w:rPr>
          <w:rFonts w:ascii="Cambria" w:hAnsi="Cambria" w:cstheme="minorHAnsi"/>
          <w:sz w:val="24"/>
          <w:szCs w:val="24"/>
        </w:rPr>
      </w:pPr>
      <w:r w:rsidRPr="00CD0C17">
        <w:rPr>
          <w:rFonts w:ascii="Cambria" w:hAnsi="Cambria" w:cstheme="minorHAnsi"/>
          <w:b/>
          <w:sz w:val="24"/>
          <w:szCs w:val="24"/>
        </w:rPr>
        <w:lastRenderedPageBreak/>
        <w:t>Table S3</w:t>
      </w:r>
      <w:r w:rsidRPr="00CD0C17">
        <w:rPr>
          <w:rFonts w:ascii="Cambria" w:hAnsi="Cambria" w:cstheme="minorHAnsi"/>
          <w:sz w:val="24"/>
          <w:szCs w:val="24"/>
        </w:rPr>
        <w:t>. Calculated parameters substrate richness (R), Shannon-Weaver diversity index (H) and Shannon evenness index (E) showing a higher functional diversity in two sediment samples (L4, L1A) and one water sample (L2W) after incubation on BIOLOG</w:t>
      </w:r>
      <w:r w:rsidRPr="00CD0C17">
        <w:rPr>
          <w:rFonts w:ascii="Cambria" w:hAnsi="Cambria" w:cstheme="minorHAnsi"/>
          <w:sz w:val="24"/>
          <w:szCs w:val="24"/>
          <w:vertAlign w:val="superscript"/>
        </w:rPr>
        <w:t>®</w:t>
      </w:r>
      <w:r w:rsidRPr="00CD0C17">
        <w:rPr>
          <w:rFonts w:ascii="Cambria" w:hAnsi="Cambria" w:cstheme="minorHAnsi"/>
          <w:sz w:val="24"/>
          <w:szCs w:val="24"/>
        </w:rPr>
        <w:t xml:space="preserve"> </w:t>
      </w:r>
      <w:proofErr w:type="spellStart"/>
      <w:r w:rsidRPr="00CD0C17">
        <w:rPr>
          <w:rFonts w:ascii="Cambria" w:hAnsi="Cambria" w:cstheme="minorHAnsi"/>
          <w:sz w:val="24"/>
          <w:szCs w:val="24"/>
        </w:rPr>
        <w:t>EcoPlates</w:t>
      </w:r>
      <w:proofErr w:type="spellEnd"/>
      <w:r w:rsidRPr="00CD0C17">
        <w:rPr>
          <w:rFonts w:ascii="Cambria" w:hAnsi="Cambria" w:cstheme="minorHAnsi"/>
          <w:sz w:val="24"/>
          <w:szCs w:val="24"/>
        </w:rPr>
        <w:t>™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2240"/>
        <w:gridCol w:w="2182"/>
        <w:gridCol w:w="2049"/>
      </w:tblGrid>
      <w:tr w:rsidR="00893600" w14:paraId="20EDD92A" w14:textId="77777777" w:rsidTr="009F21FD">
        <w:trPr>
          <w:trHeight w:val="593"/>
          <w:jc w:val="center"/>
        </w:trPr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</w:tcPr>
          <w:p w14:paraId="6B23415F" w14:textId="77777777" w:rsidR="00893600" w:rsidRPr="006D51D5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b/>
                <w:sz w:val="20"/>
              </w:rPr>
            </w:pPr>
            <w:r w:rsidRPr="006D51D5">
              <w:rPr>
                <w:rFonts w:ascii="Cambria" w:hAnsi="Cambria" w:cstheme="minorHAnsi"/>
                <w:b/>
                <w:sz w:val="20"/>
              </w:rPr>
              <w:t>Sample</w:t>
            </w:r>
          </w:p>
        </w:tc>
        <w:tc>
          <w:tcPr>
            <w:tcW w:w="2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FCC14" w14:textId="77777777" w:rsidR="00893600" w:rsidRPr="006D51D5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b/>
                <w:sz w:val="20"/>
              </w:rPr>
            </w:pPr>
            <w:r w:rsidRPr="006D51D5">
              <w:rPr>
                <w:rFonts w:ascii="Cambria" w:hAnsi="Cambria" w:cstheme="minorHAnsi"/>
                <w:b/>
                <w:sz w:val="20"/>
              </w:rPr>
              <w:t>Substrate richness (R)</w:t>
            </w:r>
          </w:p>
        </w:tc>
        <w:tc>
          <w:tcPr>
            <w:tcW w:w="2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4EAC4" w14:textId="77777777" w:rsidR="00893600" w:rsidRPr="006D51D5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b/>
                <w:sz w:val="20"/>
              </w:rPr>
            </w:pPr>
            <w:r w:rsidRPr="006D51D5">
              <w:rPr>
                <w:rFonts w:ascii="Cambria" w:hAnsi="Cambria" w:cstheme="minorHAnsi"/>
                <w:b/>
                <w:i/>
                <w:sz w:val="20"/>
              </w:rPr>
              <w:t>Shannon-Weaver diversity index</w:t>
            </w:r>
            <w:r w:rsidRPr="006D51D5">
              <w:rPr>
                <w:rFonts w:ascii="Cambria" w:hAnsi="Cambria" w:cstheme="minorHAnsi"/>
                <w:b/>
                <w:sz w:val="20"/>
              </w:rPr>
              <w:t xml:space="preserve"> (H)</w:t>
            </w:r>
          </w:p>
        </w:tc>
        <w:tc>
          <w:tcPr>
            <w:tcW w:w="2049" w:type="dxa"/>
            <w:tcBorders>
              <w:left w:val="single" w:sz="4" w:space="0" w:color="auto"/>
              <w:bottom w:val="single" w:sz="4" w:space="0" w:color="auto"/>
            </w:tcBorders>
          </w:tcPr>
          <w:p w14:paraId="68FF3053" w14:textId="77777777" w:rsidR="00893600" w:rsidRPr="006D51D5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b/>
                <w:i/>
                <w:sz w:val="20"/>
              </w:rPr>
            </w:pPr>
            <w:r w:rsidRPr="006D51D5">
              <w:rPr>
                <w:rFonts w:ascii="Cambria" w:hAnsi="Cambria" w:cstheme="minorHAnsi"/>
                <w:b/>
                <w:i/>
                <w:sz w:val="20"/>
              </w:rPr>
              <w:t xml:space="preserve">Shannon </w:t>
            </w:r>
            <w:proofErr w:type="spellStart"/>
            <w:r w:rsidRPr="006D51D5">
              <w:rPr>
                <w:rFonts w:ascii="Cambria" w:hAnsi="Cambria" w:cstheme="minorHAnsi"/>
                <w:b/>
                <w:i/>
                <w:sz w:val="20"/>
              </w:rPr>
              <w:t>Eveness</w:t>
            </w:r>
            <w:proofErr w:type="spellEnd"/>
            <w:r w:rsidRPr="006D51D5">
              <w:rPr>
                <w:rFonts w:ascii="Cambria" w:hAnsi="Cambria" w:cstheme="minorHAnsi"/>
                <w:b/>
                <w:i/>
                <w:sz w:val="20"/>
              </w:rPr>
              <w:t xml:space="preserve"> index</w:t>
            </w:r>
            <w:r w:rsidRPr="006D51D5">
              <w:rPr>
                <w:rFonts w:ascii="Cambria" w:hAnsi="Cambria" w:cstheme="minorHAnsi"/>
                <w:b/>
                <w:sz w:val="20"/>
              </w:rPr>
              <w:t xml:space="preserve"> (E)</w:t>
            </w:r>
          </w:p>
        </w:tc>
      </w:tr>
      <w:tr w:rsidR="00893600" w14:paraId="7CD8663B" w14:textId="77777777" w:rsidTr="009F21FD">
        <w:trPr>
          <w:trHeight w:val="357"/>
          <w:jc w:val="center"/>
        </w:trPr>
        <w:tc>
          <w:tcPr>
            <w:tcW w:w="18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B0E125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L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BA2DD2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61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7CA1E9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2.33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5C5290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0.57</w:t>
            </w:r>
          </w:p>
        </w:tc>
      </w:tr>
      <w:tr w:rsidR="00893600" w14:paraId="4A7F4F83" w14:textId="77777777" w:rsidTr="009F21FD">
        <w:trPr>
          <w:trHeight w:val="357"/>
          <w:jc w:val="center"/>
        </w:trPr>
        <w:tc>
          <w:tcPr>
            <w:tcW w:w="1815" w:type="dxa"/>
            <w:tcBorders>
              <w:right w:val="single" w:sz="4" w:space="0" w:color="auto"/>
            </w:tcBorders>
            <w:vAlign w:val="center"/>
          </w:tcPr>
          <w:p w14:paraId="14D6D275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L1A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49113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67</w:t>
            </w:r>
          </w:p>
        </w:tc>
        <w:tc>
          <w:tcPr>
            <w:tcW w:w="21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E2CB8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2.58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vAlign w:val="center"/>
          </w:tcPr>
          <w:p w14:paraId="2D1645C5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0.61</w:t>
            </w:r>
          </w:p>
        </w:tc>
      </w:tr>
      <w:tr w:rsidR="00893600" w14:paraId="1336A95D" w14:textId="77777777" w:rsidTr="009F21FD">
        <w:trPr>
          <w:trHeight w:val="357"/>
          <w:jc w:val="center"/>
        </w:trPr>
        <w:tc>
          <w:tcPr>
            <w:tcW w:w="1815" w:type="dxa"/>
            <w:tcBorders>
              <w:right w:val="single" w:sz="4" w:space="0" w:color="auto"/>
            </w:tcBorders>
            <w:vAlign w:val="center"/>
          </w:tcPr>
          <w:p w14:paraId="111A303B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L2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90088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72</w:t>
            </w:r>
          </w:p>
        </w:tc>
        <w:tc>
          <w:tcPr>
            <w:tcW w:w="21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56249E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2.73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vAlign w:val="center"/>
          </w:tcPr>
          <w:p w14:paraId="5BC7989D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0.63</w:t>
            </w:r>
          </w:p>
        </w:tc>
      </w:tr>
      <w:tr w:rsidR="00893600" w14:paraId="3F4D7BCC" w14:textId="77777777" w:rsidTr="009F21FD">
        <w:trPr>
          <w:trHeight w:val="357"/>
          <w:jc w:val="center"/>
        </w:trPr>
        <w:tc>
          <w:tcPr>
            <w:tcW w:w="1815" w:type="dxa"/>
            <w:tcBorders>
              <w:right w:val="single" w:sz="4" w:space="0" w:color="auto"/>
            </w:tcBorders>
            <w:vAlign w:val="center"/>
          </w:tcPr>
          <w:p w14:paraId="330BFE99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L4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2F4B1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67</w:t>
            </w:r>
          </w:p>
        </w:tc>
        <w:tc>
          <w:tcPr>
            <w:tcW w:w="21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22496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0.99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vAlign w:val="center"/>
          </w:tcPr>
          <w:p w14:paraId="05A252C1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0.25</w:t>
            </w:r>
          </w:p>
        </w:tc>
      </w:tr>
      <w:tr w:rsidR="00893600" w14:paraId="26451C11" w14:textId="77777777" w:rsidTr="009F21FD">
        <w:trPr>
          <w:trHeight w:val="357"/>
          <w:jc w:val="center"/>
        </w:trPr>
        <w:tc>
          <w:tcPr>
            <w:tcW w:w="1815" w:type="dxa"/>
            <w:tcBorders>
              <w:right w:val="single" w:sz="4" w:space="0" w:color="auto"/>
            </w:tcBorders>
            <w:vAlign w:val="center"/>
          </w:tcPr>
          <w:p w14:paraId="1A93181B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L2W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1072DE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63</w:t>
            </w:r>
          </w:p>
        </w:tc>
        <w:tc>
          <w:tcPr>
            <w:tcW w:w="21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1364D2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2.48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vAlign w:val="center"/>
          </w:tcPr>
          <w:p w14:paraId="650FB2A4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0.59</w:t>
            </w:r>
          </w:p>
        </w:tc>
      </w:tr>
      <w:tr w:rsidR="00893600" w14:paraId="27036B44" w14:textId="77777777" w:rsidTr="009F21FD">
        <w:trPr>
          <w:trHeight w:val="357"/>
          <w:jc w:val="center"/>
        </w:trPr>
        <w:tc>
          <w:tcPr>
            <w:tcW w:w="1815" w:type="dxa"/>
            <w:tcBorders>
              <w:right w:val="single" w:sz="4" w:space="0" w:color="auto"/>
            </w:tcBorders>
            <w:vAlign w:val="center"/>
          </w:tcPr>
          <w:p w14:paraId="44526D86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L3W</w:t>
            </w:r>
          </w:p>
        </w:tc>
        <w:tc>
          <w:tcPr>
            <w:tcW w:w="22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40941C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25</w:t>
            </w:r>
          </w:p>
        </w:tc>
        <w:tc>
          <w:tcPr>
            <w:tcW w:w="21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EB543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1.08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vAlign w:val="center"/>
          </w:tcPr>
          <w:p w14:paraId="70FCA2EE" w14:textId="77777777" w:rsidR="00893600" w:rsidRPr="008B102C" w:rsidRDefault="00893600" w:rsidP="0069555B">
            <w:pPr>
              <w:spacing w:line="36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8B102C">
              <w:rPr>
                <w:rFonts w:ascii="Cambria" w:hAnsi="Cambria" w:cstheme="minorHAnsi"/>
                <w:sz w:val="20"/>
                <w:szCs w:val="20"/>
              </w:rPr>
              <w:t>0.33</w:t>
            </w:r>
          </w:p>
        </w:tc>
      </w:tr>
    </w:tbl>
    <w:p w14:paraId="4936CB45" w14:textId="77777777" w:rsidR="00893600" w:rsidRDefault="00893600" w:rsidP="00893600">
      <w:pPr>
        <w:spacing w:line="360" w:lineRule="auto"/>
        <w:jc w:val="both"/>
        <w:rPr>
          <w:rFonts w:ascii="Cambria" w:hAnsi="Cambria" w:cstheme="minorHAnsi"/>
          <w:sz w:val="24"/>
          <w:lang w:val="de-DE"/>
        </w:rPr>
      </w:pPr>
    </w:p>
    <w:p w14:paraId="5620FF6A" w14:textId="77777777" w:rsidR="00893600" w:rsidRDefault="00893600" w:rsidP="00893600">
      <w:pPr>
        <w:spacing w:line="360" w:lineRule="auto"/>
        <w:jc w:val="center"/>
        <w:rPr>
          <w:rFonts w:ascii="Cambria" w:hAnsi="Cambria" w:cstheme="minorHAnsi"/>
          <w:sz w:val="24"/>
          <w:lang w:val="de-DE"/>
        </w:rPr>
      </w:pPr>
      <w:r>
        <w:rPr>
          <w:rFonts w:ascii="Cambria" w:hAnsi="Cambria" w:cstheme="minorHAnsi"/>
          <w:noProof/>
          <w:sz w:val="24"/>
          <w:lang w:val="de-DE"/>
        </w:rPr>
        <w:lastRenderedPageBreak/>
        <w:drawing>
          <wp:inline distT="0" distB="0" distL="0" distR="0" wp14:anchorId="77D6D165" wp14:editId="072C051C">
            <wp:extent cx="5943600" cy="53505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5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7367E" w14:textId="12FEF437" w:rsidR="001F5860" w:rsidRPr="00CD0C17" w:rsidRDefault="00893600" w:rsidP="00893600">
      <w:pPr>
        <w:spacing w:line="360" w:lineRule="auto"/>
        <w:jc w:val="both"/>
        <w:rPr>
          <w:rFonts w:ascii="Cambria" w:hAnsi="Cambria" w:cstheme="minorHAnsi"/>
          <w:sz w:val="24"/>
          <w:szCs w:val="24"/>
        </w:rPr>
      </w:pPr>
      <w:r w:rsidRPr="00CD0C17">
        <w:rPr>
          <w:rFonts w:ascii="Cambria" w:hAnsi="Cambria" w:cstheme="minorHAnsi"/>
          <w:b/>
          <w:sz w:val="24"/>
          <w:szCs w:val="24"/>
        </w:rPr>
        <w:t>Figure S1</w:t>
      </w:r>
      <w:r w:rsidRPr="00CD0C17">
        <w:rPr>
          <w:rFonts w:ascii="Cambria" w:hAnsi="Cambria" w:cstheme="minorHAnsi"/>
          <w:sz w:val="24"/>
          <w:szCs w:val="24"/>
        </w:rPr>
        <w:t>. The beta diversity in the NMDS plot based on Bray dissimilarity represents a comparison of bacterial communities based on their composition (R1, R2, R3 represent the number of replicates within each sample).</w:t>
      </w:r>
    </w:p>
    <w:p w14:paraId="2A619934" w14:textId="19B5CF24" w:rsidR="00893600" w:rsidRDefault="00893600"/>
    <w:p w14:paraId="6ED84D0D" w14:textId="7B10D5AB" w:rsidR="00C5634C" w:rsidRDefault="00C5634C"/>
    <w:p w14:paraId="4FE1FB54" w14:textId="2B73A93F" w:rsidR="00C5634C" w:rsidRDefault="00C5634C"/>
    <w:p w14:paraId="0F30A6AA" w14:textId="587673E4" w:rsidR="00C5634C" w:rsidRDefault="00C5634C"/>
    <w:p w14:paraId="5348CB24" w14:textId="2AA611B3" w:rsidR="00C5634C" w:rsidRDefault="00C5634C"/>
    <w:p w14:paraId="4001CFE7" w14:textId="20919C86" w:rsidR="00C5634C" w:rsidRDefault="00C5634C"/>
    <w:p w14:paraId="6A4382C3" w14:textId="77777777" w:rsidR="00C5634C" w:rsidRPr="002D2DC9" w:rsidRDefault="00C5634C" w:rsidP="00C5634C">
      <w:pPr>
        <w:rPr>
          <w:rFonts w:ascii="Cambria" w:hAnsi="Cambria"/>
          <w:sz w:val="24"/>
          <w:szCs w:val="24"/>
        </w:rPr>
      </w:pPr>
      <w:r w:rsidRPr="002D2DC9">
        <w:rPr>
          <w:rFonts w:ascii="Cambria" w:hAnsi="Cambria"/>
          <w:b/>
          <w:bCs/>
          <w:sz w:val="24"/>
          <w:szCs w:val="24"/>
        </w:rPr>
        <w:lastRenderedPageBreak/>
        <w:t>Table S4</w:t>
      </w:r>
      <w:r w:rsidRPr="002D2DC9">
        <w:rPr>
          <w:rFonts w:ascii="Cambria" w:hAnsi="Cambria"/>
          <w:sz w:val="24"/>
          <w:szCs w:val="24"/>
        </w:rPr>
        <w:t xml:space="preserve">. </w:t>
      </w:r>
      <w:r>
        <w:rPr>
          <w:rFonts w:ascii="Cambria" w:hAnsi="Cambria"/>
          <w:sz w:val="24"/>
          <w:szCs w:val="24"/>
        </w:rPr>
        <w:t>A selection</w:t>
      </w:r>
      <w:r w:rsidRPr="002D2DC9">
        <w:rPr>
          <w:rFonts w:ascii="Cambria" w:hAnsi="Cambria"/>
          <w:sz w:val="24"/>
          <w:szCs w:val="24"/>
        </w:rPr>
        <w:t xml:space="preserve"> of the genes codes for enzymes involved in carbohydrate degradation identified </w:t>
      </w:r>
      <w:r>
        <w:rPr>
          <w:rFonts w:ascii="Cambria" w:hAnsi="Cambria"/>
          <w:sz w:val="24"/>
          <w:szCs w:val="24"/>
        </w:rPr>
        <w:t xml:space="preserve">in cave sediments and water </w:t>
      </w:r>
      <w:r w:rsidRPr="002D2DC9">
        <w:rPr>
          <w:rFonts w:ascii="Cambria" w:hAnsi="Cambria"/>
          <w:sz w:val="24"/>
          <w:szCs w:val="24"/>
        </w:rPr>
        <w:t>using PICRUST2</w:t>
      </w:r>
    </w:p>
    <w:tbl>
      <w:tblPr>
        <w:tblW w:w="958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245"/>
        <w:gridCol w:w="7336"/>
      </w:tblGrid>
      <w:tr w:rsidR="00C5634C" w:rsidRPr="002D2DC9" w14:paraId="77B4BADD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AFC6F5F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1496502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2D2DC9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EGG_Description</w:t>
            </w:r>
            <w:proofErr w:type="spellEnd"/>
          </w:p>
        </w:tc>
      </w:tr>
      <w:tr w:rsidR="00C5634C" w:rsidRPr="002D2DC9" w14:paraId="003347CE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B71B8E1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76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4CE7A37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alpha-amylase [EC:3.2.1.1]</w:t>
            </w:r>
          </w:p>
        </w:tc>
      </w:tr>
      <w:tr w:rsidR="00C5634C" w:rsidRPr="002D2DC9" w14:paraId="389A2F08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A5669AD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7405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020E265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alpha-amylase [EC:3.2.1.1]</w:t>
            </w:r>
          </w:p>
        </w:tc>
      </w:tr>
      <w:tr w:rsidR="00C5634C" w:rsidRPr="002D2DC9" w14:paraId="57E93257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E0B26F1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78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CE1A7A4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glucoamylase [EC:3.2.1.3]</w:t>
            </w:r>
          </w:p>
        </w:tc>
      </w:tr>
      <w:tr w:rsidR="00C5634C" w:rsidRPr="002D2DC9" w14:paraId="4223B3D9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83D25CC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79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CDFD60E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endoglucanase [EC:3.2.1.4]</w:t>
            </w:r>
          </w:p>
        </w:tc>
      </w:tr>
      <w:tr w:rsidR="00C5634C" w:rsidRPr="002D2DC9" w14:paraId="73101022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EB760B9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90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C0691B2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beta-galactosidase [EC:3.2.1.23]</w:t>
            </w:r>
          </w:p>
        </w:tc>
      </w:tr>
      <w:tr w:rsidR="00C5634C" w:rsidRPr="002D2DC9" w14:paraId="285FE528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A47EA94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5350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3FEFDEA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beta-glucosidase [EC:3.2.1.21]</w:t>
            </w:r>
          </w:p>
        </w:tc>
      </w:tr>
      <w:tr w:rsidR="00C5634C" w:rsidRPr="002D2DC9" w14:paraId="3F4545AE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1E6FFA2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5349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5E9A400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beta-glucosidase [EC:3.2.1.21]</w:t>
            </w:r>
          </w:p>
        </w:tc>
      </w:tr>
      <w:tr w:rsidR="00C5634C" w:rsidRPr="002D2DC9" w14:paraId="4336688D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F8EFF19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76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BDD4896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alpha-amylase [EC:3.2.1.1]</w:t>
            </w:r>
          </w:p>
        </w:tc>
      </w:tr>
      <w:tr w:rsidR="00C5634C" w:rsidRPr="002D2DC9" w14:paraId="46BC5BBB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955BCB2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7405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934B97B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alpha-amylase [EC:3.2.1.1]</w:t>
            </w:r>
          </w:p>
        </w:tc>
      </w:tr>
      <w:tr w:rsidR="00C5634C" w:rsidRPr="002D2DC9" w14:paraId="67ED13C4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317E9AD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7407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76C7C66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alpha-galactosidase [EC:3.2.1.22]</w:t>
            </w:r>
          </w:p>
        </w:tc>
      </w:tr>
      <w:tr w:rsidR="00C5634C" w:rsidRPr="002D2DC9" w14:paraId="6347A4AB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D1C47AF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7406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0F6B342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alpha-galactosidase [EC:3.2.1.22]</w:t>
            </w:r>
          </w:p>
        </w:tc>
      </w:tr>
      <w:tr w:rsidR="00C5634C" w:rsidRPr="002D2DC9" w14:paraId="55B7F4B2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E852F14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87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66BEEE0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alpha-glucosidase [EC:3.2.1.20]</w:t>
            </w:r>
          </w:p>
        </w:tc>
      </w:tr>
      <w:tr w:rsidR="00C5634C" w:rsidRPr="002D2DC9" w14:paraId="388E0E65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D332B08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83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F0687A0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chitinase [EC:3.2.1.14]</w:t>
            </w:r>
          </w:p>
        </w:tc>
      </w:tr>
      <w:tr w:rsidR="00C5634C" w:rsidRPr="002D2DC9" w14:paraId="486ADEC6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CCB098A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12373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439CC99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beta-hexosaminidase [EC:3.2.1.52]</w:t>
            </w:r>
          </w:p>
        </w:tc>
      </w:tr>
      <w:tr w:rsidR="00C5634C" w:rsidRPr="002D2DC9" w14:paraId="7778A023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6F13FED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91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02E3373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alpha-mannosidase [EC:3.2.1.24]</w:t>
            </w:r>
          </w:p>
        </w:tc>
      </w:tr>
      <w:tr w:rsidR="00C5634C" w:rsidRPr="002D2DC9" w14:paraId="7F235415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9A444FD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92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DF79BDD" w14:textId="77777777" w:rsidR="00C5634C" w:rsidRPr="002D2DC9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beta-mannosidase [EC:3.2.1.25]</w:t>
            </w:r>
          </w:p>
        </w:tc>
      </w:tr>
      <w:tr w:rsidR="00C5634C" w:rsidRPr="002D2DC9" w14:paraId="3B63B22D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95DB1ED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80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7F9428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endo-1,3(4)-beta-</w:t>
            </w:r>
            <w:proofErr w:type="spellStart"/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glucanase</w:t>
            </w:r>
            <w:proofErr w:type="spellEnd"/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[EC:3.2.1.6]</w:t>
            </w:r>
          </w:p>
        </w:tc>
      </w:tr>
      <w:tr w:rsidR="00C5634C" w:rsidRPr="002D2DC9" w14:paraId="6755AC75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AB7348C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84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167D4A5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polygalacturonase</w:t>
            </w:r>
            <w:proofErr w:type="spellEnd"/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[EC:3.2.1.15]</w:t>
            </w:r>
          </w:p>
        </w:tc>
      </w:tr>
      <w:tr w:rsidR="00C5634C" w:rsidRPr="002D2DC9" w14:paraId="418BEA78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CC601A2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81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3398ABB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endo-1,4-beta-xylanase [EC:3.2.1.8]</w:t>
            </w:r>
          </w:p>
        </w:tc>
      </w:tr>
      <w:tr w:rsidR="00C5634C" w:rsidRPr="002D2DC9" w14:paraId="3BC88568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FAEE2D3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209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3407B56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alpha-N-</w:t>
            </w:r>
            <w:proofErr w:type="spellStart"/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arabinofuranosidase</w:t>
            </w:r>
            <w:proofErr w:type="spellEnd"/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[EC:3.2.1.55]</w:t>
            </w:r>
          </w:p>
        </w:tc>
      </w:tr>
      <w:tr w:rsidR="00C5634C" w:rsidRPr="002D2DC9" w14:paraId="0198A48D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6B2C797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180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39FB968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endo-1,3(4)-beta-</w:t>
            </w:r>
            <w:proofErr w:type="spellStart"/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glucanase</w:t>
            </w:r>
            <w:proofErr w:type="spellEnd"/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[EC:3.2.1.6]</w:t>
            </w:r>
          </w:p>
        </w:tc>
      </w:tr>
      <w:tr w:rsidR="00C5634C" w:rsidRPr="002D2DC9" w14:paraId="3E8565F8" w14:textId="77777777" w:rsidTr="00BC6938">
        <w:trPr>
          <w:trHeight w:val="182"/>
        </w:trPr>
        <w:tc>
          <w:tcPr>
            <w:tcW w:w="2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7ED5990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K01200</w:t>
            </w:r>
          </w:p>
        </w:tc>
        <w:tc>
          <w:tcPr>
            <w:tcW w:w="73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791C6D3" w14:textId="77777777" w:rsidR="00C5634C" w:rsidRPr="002D2DC9" w:rsidRDefault="00C5634C" w:rsidP="00BC6938">
            <w:pPr>
              <w:pStyle w:val="Normal1"/>
              <w:spacing w:after="0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pullulanase</w:t>
            </w:r>
            <w:proofErr w:type="spellEnd"/>
            <w:r w:rsidRPr="002D2DC9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[EC:3.2.1.41]</w:t>
            </w:r>
          </w:p>
        </w:tc>
      </w:tr>
    </w:tbl>
    <w:p w14:paraId="1EA5A25A" w14:textId="77777777" w:rsidR="00C5634C" w:rsidRDefault="00C5634C" w:rsidP="00C5634C"/>
    <w:p w14:paraId="53522691" w14:textId="77777777" w:rsidR="00C5634C" w:rsidRDefault="00C5634C" w:rsidP="00C5634C"/>
    <w:p w14:paraId="119E7AA5" w14:textId="77777777" w:rsidR="00C5634C" w:rsidRDefault="00C5634C" w:rsidP="00C5634C"/>
    <w:p w14:paraId="07D3C9FC" w14:textId="77777777" w:rsidR="00C5634C" w:rsidRDefault="00C5634C" w:rsidP="00C5634C"/>
    <w:p w14:paraId="62F88B4E" w14:textId="77777777" w:rsidR="00C5634C" w:rsidRDefault="00C5634C" w:rsidP="00C5634C"/>
    <w:p w14:paraId="07AE4129" w14:textId="77777777" w:rsidR="00C5634C" w:rsidRDefault="00C5634C" w:rsidP="00C5634C"/>
    <w:p w14:paraId="430678BE" w14:textId="77777777" w:rsidR="00C5634C" w:rsidRPr="002D2DC9" w:rsidRDefault="00C5634C" w:rsidP="00C5634C">
      <w:pPr>
        <w:rPr>
          <w:rFonts w:ascii="Cambria" w:hAnsi="Cambria"/>
          <w:sz w:val="24"/>
          <w:szCs w:val="24"/>
        </w:rPr>
      </w:pPr>
      <w:r w:rsidRPr="002D2DC9">
        <w:rPr>
          <w:rFonts w:ascii="Cambria" w:hAnsi="Cambria"/>
          <w:b/>
          <w:bCs/>
          <w:sz w:val="24"/>
          <w:szCs w:val="24"/>
        </w:rPr>
        <w:lastRenderedPageBreak/>
        <w:t>Table S</w:t>
      </w:r>
      <w:r>
        <w:rPr>
          <w:rFonts w:ascii="Cambria" w:hAnsi="Cambria"/>
          <w:b/>
          <w:bCs/>
          <w:sz w:val="24"/>
          <w:szCs w:val="24"/>
        </w:rPr>
        <w:t>5</w:t>
      </w:r>
      <w:r w:rsidRPr="002D2DC9">
        <w:rPr>
          <w:rFonts w:ascii="Cambria" w:hAnsi="Cambria"/>
          <w:sz w:val="24"/>
          <w:szCs w:val="24"/>
        </w:rPr>
        <w:t xml:space="preserve">. </w:t>
      </w:r>
      <w:r>
        <w:rPr>
          <w:rFonts w:ascii="Cambria" w:hAnsi="Cambria"/>
          <w:sz w:val="24"/>
          <w:szCs w:val="24"/>
        </w:rPr>
        <w:t>A selection of the methanogenesis-associated genes identified in cave sediments and water using PICRUST2</w:t>
      </w:r>
    </w:p>
    <w:tbl>
      <w:tblPr>
        <w:tblW w:w="989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240"/>
        <w:gridCol w:w="8655"/>
      </w:tblGrid>
      <w:tr w:rsidR="00C5634C" w:rsidRPr="00FA0F6B" w14:paraId="76B6D794" w14:textId="77777777" w:rsidTr="00BC6938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52E95D" w14:textId="77777777" w:rsidR="00C5634C" w:rsidRPr="00FA0F6B" w:rsidRDefault="00C5634C" w:rsidP="00BC6938">
            <w:pPr>
              <w:pStyle w:val="Normal1"/>
              <w:spacing w:after="0" w:line="360" w:lineRule="auto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8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9CF748C" w14:textId="77777777" w:rsidR="00C5634C" w:rsidRPr="00FA0F6B" w:rsidRDefault="00C5634C" w:rsidP="00BC6938">
            <w:pPr>
              <w:pStyle w:val="Normal1"/>
              <w:spacing w:after="0" w:line="360" w:lineRule="auto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 xml:space="preserve">                                   </w:t>
            </w:r>
            <w:proofErr w:type="spellStart"/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EGG_Description</w:t>
            </w:r>
            <w:proofErr w:type="spellEnd"/>
          </w:p>
        </w:tc>
      </w:tr>
      <w:tr w:rsidR="00C5634C" w:rsidRPr="00FA0F6B" w14:paraId="47D27579" w14:textId="77777777" w:rsidTr="00BC6938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F7935DC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200</w:t>
            </w:r>
          </w:p>
        </w:tc>
        <w:tc>
          <w:tcPr>
            <w:tcW w:w="8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81424BE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formylmethanofuran dehydrogenase subunit A [EC:1.2.99.5]</w:t>
            </w:r>
          </w:p>
        </w:tc>
      </w:tr>
      <w:tr w:rsidR="00C5634C" w:rsidRPr="00FA0F6B" w14:paraId="44EDFD75" w14:textId="77777777" w:rsidTr="00BC6938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FF184BC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201</w:t>
            </w:r>
          </w:p>
        </w:tc>
        <w:tc>
          <w:tcPr>
            <w:tcW w:w="8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F7E2213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formylmethanofuran dehydrogenase subunit B [EC:1.2.99.5]</w:t>
            </w:r>
          </w:p>
        </w:tc>
      </w:tr>
      <w:tr w:rsidR="00C5634C" w:rsidRPr="00FA0F6B" w14:paraId="70920205" w14:textId="77777777" w:rsidTr="00BC6938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9214113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202</w:t>
            </w:r>
          </w:p>
        </w:tc>
        <w:tc>
          <w:tcPr>
            <w:tcW w:w="8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BCA725D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formylmethanofuran dehydrogenase subunit C [EC:1.2.99.5]</w:t>
            </w:r>
          </w:p>
        </w:tc>
      </w:tr>
      <w:tr w:rsidR="00C5634C" w:rsidRPr="00FA0F6B" w14:paraId="46E5D77E" w14:textId="77777777" w:rsidTr="00BC6938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C646869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11261</w:t>
            </w:r>
          </w:p>
        </w:tc>
        <w:tc>
          <w:tcPr>
            <w:tcW w:w="8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30661E2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formylmethanofuran dehydrogenase subunit E [EC:1.2.99.5]</w:t>
            </w:r>
          </w:p>
        </w:tc>
      </w:tr>
      <w:tr w:rsidR="00C5634C" w:rsidRPr="00FA0F6B" w14:paraId="7E832C9E" w14:textId="77777777" w:rsidTr="00BC6938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A88E60B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672</w:t>
            </w:r>
          </w:p>
        </w:tc>
        <w:tc>
          <w:tcPr>
            <w:tcW w:w="8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0EE3C10" w14:textId="77777777" w:rsidR="00C5634C" w:rsidRPr="00FA0F6B" w:rsidRDefault="00C5634C" w:rsidP="00BC6938">
            <w:pPr>
              <w:pStyle w:val="Normal1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Formylmethanofuran - tetrahydromethanopterin N-</w:t>
            </w:r>
            <w:proofErr w:type="spellStart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formyltransferase</w:t>
            </w:r>
            <w:proofErr w:type="spellEnd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[EC:2.3.1.101]</w:t>
            </w:r>
          </w:p>
        </w:tc>
      </w:tr>
      <w:tr w:rsidR="00C5634C" w:rsidRPr="00FA0F6B" w14:paraId="37EF10D7" w14:textId="77777777" w:rsidTr="00BC6938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9539E84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1433</w:t>
            </w:r>
          </w:p>
        </w:tc>
        <w:tc>
          <w:tcPr>
            <w:tcW w:w="8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7F4DDD5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formyltetrahydrofolate </w:t>
            </w:r>
            <w:proofErr w:type="spellStart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deformylase</w:t>
            </w:r>
            <w:proofErr w:type="spellEnd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[EC:3.5.1.10]</w:t>
            </w:r>
          </w:p>
        </w:tc>
      </w:tr>
      <w:tr w:rsidR="00C5634C" w:rsidRPr="00FA0F6B" w14:paraId="7C8B39CA" w14:textId="77777777" w:rsidTr="00BC6938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965E77D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1499</w:t>
            </w:r>
          </w:p>
        </w:tc>
        <w:tc>
          <w:tcPr>
            <w:tcW w:w="8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56E8905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methenyltetrahydromethanopterin</w:t>
            </w:r>
            <w:proofErr w:type="spellEnd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cyclohydrolase</w:t>
            </w:r>
            <w:proofErr w:type="spellEnd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[EC:3.5.4.27]</w:t>
            </w:r>
          </w:p>
        </w:tc>
      </w:tr>
      <w:tr w:rsidR="00C5634C" w:rsidRPr="00FA0F6B" w14:paraId="34ACF0DD" w14:textId="77777777" w:rsidTr="00BC6938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434E456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320</w:t>
            </w:r>
          </w:p>
        </w:tc>
        <w:tc>
          <w:tcPr>
            <w:tcW w:w="8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C2864B8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coenzyme F420-dependent N5, N10-methenyltetrahydro </w:t>
            </w:r>
            <w:proofErr w:type="spellStart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methanopterin</w:t>
            </w:r>
            <w:proofErr w:type="spellEnd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reductase [EC:1.5.99.11]</w:t>
            </w:r>
          </w:p>
        </w:tc>
      </w:tr>
      <w:tr w:rsidR="00C5634C" w:rsidRPr="00FA0F6B" w14:paraId="7D8CFD2D" w14:textId="77777777" w:rsidTr="00BC6938">
        <w:trPr>
          <w:trHeight w:val="300"/>
        </w:trPr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9A1183D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FA0F6B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3388</w:t>
            </w:r>
          </w:p>
        </w:tc>
        <w:tc>
          <w:tcPr>
            <w:tcW w:w="8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42BC0B6" w14:textId="77777777" w:rsidR="00C5634C" w:rsidRPr="00FA0F6B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heterodisulfide</w:t>
            </w:r>
            <w:proofErr w:type="spellEnd"/>
            <w:r w:rsidRPr="00FA0F6B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reductase subunit A [EC:1.8.98.1]</w:t>
            </w:r>
          </w:p>
        </w:tc>
      </w:tr>
    </w:tbl>
    <w:p w14:paraId="24D9993E" w14:textId="77777777" w:rsidR="00C5634C" w:rsidRDefault="00C5634C" w:rsidP="00C5634C"/>
    <w:p w14:paraId="4AD89698" w14:textId="77777777" w:rsidR="00C5634C" w:rsidRDefault="00C5634C" w:rsidP="00C5634C"/>
    <w:p w14:paraId="72163276" w14:textId="77777777" w:rsidR="00C5634C" w:rsidRDefault="00C5634C" w:rsidP="00C5634C"/>
    <w:p w14:paraId="589AD2A0" w14:textId="77777777" w:rsidR="00C5634C" w:rsidRDefault="00C5634C" w:rsidP="00C5634C"/>
    <w:p w14:paraId="468F2468" w14:textId="77777777" w:rsidR="00C5634C" w:rsidRDefault="00C5634C" w:rsidP="00C5634C"/>
    <w:p w14:paraId="7C749347" w14:textId="77777777" w:rsidR="00C5634C" w:rsidRDefault="00C5634C" w:rsidP="00C5634C"/>
    <w:p w14:paraId="1F430168" w14:textId="77777777" w:rsidR="00C5634C" w:rsidRDefault="00C5634C" w:rsidP="00C5634C"/>
    <w:p w14:paraId="6899BAEF" w14:textId="77777777" w:rsidR="00C5634C" w:rsidRDefault="00C5634C" w:rsidP="00C5634C"/>
    <w:p w14:paraId="6CA55FF4" w14:textId="77777777" w:rsidR="00C5634C" w:rsidRDefault="00C5634C" w:rsidP="00C5634C"/>
    <w:p w14:paraId="1F5EFA85" w14:textId="77777777" w:rsidR="00C5634C" w:rsidRDefault="00C5634C" w:rsidP="00C5634C"/>
    <w:p w14:paraId="19BD82EE" w14:textId="77777777" w:rsidR="00C5634C" w:rsidRDefault="00C5634C" w:rsidP="00C5634C"/>
    <w:p w14:paraId="1654AA4C" w14:textId="77777777" w:rsidR="00C5634C" w:rsidRDefault="00C5634C" w:rsidP="00C5634C"/>
    <w:p w14:paraId="4915E42D" w14:textId="77777777" w:rsidR="00C5634C" w:rsidRDefault="00C5634C" w:rsidP="00C5634C"/>
    <w:p w14:paraId="67DF5F86" w14:textId="77777777" w:rsidR="00C5634C" w:rsidRDefault="00C5634C" w:rsidP="00C5634C"/>
    <w:p w14:paraId="7F6074F6" w14:textId="77777777" w:rsidR="00C5634C" w:rsidRDefault="00C5634C" w:rsidP="00C5634C"/>
    <w:p w14:paraId="1014C487" w14:textId="77777777" w:rsidR="00C5634C" w:rsidRDefault="00C5634C" w:rsidP="00C5634C"/>
    <w:p w14:paraId="07C43242" w14:textId="77777777" w:rsidR="00C5634C" w:rsidRPr="00776A32" w:rsidRDefault="00C5634C" w:rsidP="00C5634C">
      <w:pPr>
        <w:rPr>
          <w:rFonts w:ascii="Cambria" w:hAnsi="Cambria"/>
          <w:sz w:val="24"/>
          <w:szCs w:val="24"/>
        </w:rPr>
      </w:pPr>
      <w:r w:rsidRPr="00776A32">
        <w:rPr>
          <w:rFonts w:ascii="Cambria" w:hAnsi="Cambria"/>
          <w:b/>
          <w:bCs/>
          <w:sz w:val="24"/>
          <w:szCs w:val="24"/>
        </w:rPr>
        <w:lastRenderedPageBreak/>
        <w:t>Table S6</w:t>
      </w:r>
      <w:r w:rsidRPr="00776A32">
        <w:rPr>
          <w:rFonts w:ascii="Cambria" w:hAnsi="Cambria"/>
          <w:sz w:val="24"/>
          <w:szCs w:val="24"/>
        </w:rPr>
        <w:t>. A selection of the methanogenesis-associated genes identified in cave sediments and water using PICRUST2</w:t>
      </w:r>
    </w:p>
    <w:tbl>
      <w:tblPr>
        <w:tblW w:w="9527" w:type="dxa"/>
        <w:tblInd w:w="93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1081"/>
        <w:gridCol w:w="8446"/>
      </w:tblGrid>
      <w:tr w:rsidR="00C5634C" w:rsidRPr="00776A32" w14:paraId="1C329AC8" w14:textId="77777777" w:rsidTr="00BC6938">
        <w:trPr>
          <w:trHeight w:val="318"/>
        </w:trPr>
        <w:tc>
          <w:tcPr>
            <w:tcW w:w="108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0CC8BED5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8446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0C4DB558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EGG_Description</w:t>
            </w:r>
            <w:proofErr w:type="spellEnd"/>
          </w:p>
        </w:tc>
      </w:tr>
      <w:tr w:rsidR="00C5634C" w:rsidRPr="00776A32" w14:paraId="2C2517AC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5C68ABC4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459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3692787D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onate monooxygenase [EC:1.13.12.16]</w:t>
            </w:r>
          </w:p>
        </w:tc>
      </w:tr>
      <w:tr w:rsidR="00C5634C" w:rsidRPr="00776A32" w14:paraId="5426E374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2609E72B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4751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64F6339C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ogen regulatory protein P-II </w:t>
            </w:r>
          </w:p>
        </w:tc>
      </w:tr>
      <w:tr w:rsidR="00C5634C" w:rsidRPr="00776A32" w14:paraId="3B20472A" w14:textId="77777777" w:rsidTr="00BC6938">
        <w:trPr>
          <w:trHeight w:val="290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72F0B5AD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362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17769434" w14:textId="77777777" w:rsidR="00C5634C" w:rsidRPr="00776A32" w:rsidRDefault="00C5634C" w:rsidP="00BC6938">
            <w:pPr>
              <w:pStyle w:val="Normal1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ite reductase (NAD(P)H) large subunit </w:t>
            </w:r>
          </w:p>
        </w:tc>
      </w:tr>
      <w:tr w:rsidR="00C5634C" w:rsidRPr="00776A32" w14:paraId="2036046A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6056D98B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363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7EE487AD" w14:textId="77777777" w:rsidR="00C5634C" w:rsidRPr="00776A32" w:rsidRDefault="00C5634C" w:rsidP="00BC6938">
            <w:pPr>
              <w:pStyle w:val="Normal1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ite reductase (NAD(P)H) small subunit </w:t>
            </w:r>
          </w:p>
        </w:tc>
      </w:tr>
      <w:tr w:rsidR="00C5634C" w:rsidRPr="00776A32" w14:paraId="4FEBED4F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5354270E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4488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5E6B280A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ogen fixation protein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fU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and related proteins</w:t>
            </w:r>
          </w:p>
        </w:tc>
      </w:tr>
      <w:tr w:rsidR="00C5634C" w:rsidRPr="00776A32" w14:paraId="39C3AB00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28FBDC32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1721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613B449A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ile hydratase [EC:4.2.1.84]</w:t>
            </w:r>
          </w:p>
        </w:tc>
      </w:tr>
      <w:tr w:rsidR="00C5634C" w:rsidRPr="00776A32" w14:paraId="27B9F578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2283FDC9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1501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3CABD93E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ilase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[EC:3.5.5.1]</w:t>
            </w:r>
          </w:p>
        </w:tc>
      </w:tr>
      <w:tr w:rsidR="00C5634C" w:rsidRPr="00776A32" w14:paraId="1FC677E0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240ABD2F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1502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4B087D94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a</w:t>
            </w: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liphatic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ilase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[EC:3.5.5.7]</w:t>
            </w:r>
          </w:p>
        </w:tc>
      </w:tr>
      <w:tr w:rsidR="00C5634C" w:rsidRPr="00776A32" w14:paraId="50B1EA4C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1BF18F70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5916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1D1884F8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ic oxide dioxygenase [EC:1.14.12.17]</w:t>
            </w:r>
          </w:p>
        </w:tc>
      </w:tr>
      <w:tr w:rsidR="00C5634C" w:rsidRPr="00776A32" w14:paraId="2915C65E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54763508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372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55DD626D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ate reductase catalytic subunit [EC:1.7.99.4]</w:t>
            </w:r>
          </w:p>
        </w:tc>
      </w:tr>
      <w:tr w:rsidR="00C5634C" w:rsidRPr="00776A32" w14:paraId="6910D279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4367C4A9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491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7EF0704A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ic-oxide synthase, bacterial [EC:1.14.13.39]</w:t>
            </w:r>
          </w:p>
        </w:tc>
      </w:tr>
      <w:tr w:rsidR="00C5634C" w:rsidRPr="00776A32" w14:paraId="01C257BF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45675515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373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2837DA67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ate reductase 1, delta subunit [EC:1.7.99.4]</w:t>
            </w:r>
          </w:p>
        </w:tc>
      </w:tr>
      <w:tr w:rsidR="00C5634C" w:rsidRPr="00776A32" w14:paraId="635ECAC7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17ACE1F4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370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5E64FD85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ate reductase 1, alpha subunit [EC:1.7.99.4]</w:t>
            </w:r>
          </w:p>
        </w:tc>
      </w:tr>
      <w:tr w:rsidR="00C5634C" w:rsidRPr="00776A32" w14:paraId="0D5916BB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469630F9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4561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0AE1A3E4" w14:textId="77777777" w:rsidR="00C5634C" w:rsidRPr="00776A32" w:rsidRDefault="00C5634C" w:rsidP="00BC6938">
            <w:pPr>
              <w:pStyle w:val="Normal1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ic oxide reductase, cytochrome b-containing subunit I</w:t>
            </w:r>
          </w:p>
        </w:tc>
      </w:tr>
      <w:tr w:rsidR="00C5634C" w:rsidRPr="00776A32" w14:paraId="278389FA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2DC9C08D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371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2FECB90A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ate reductase 1, beta subunit [EC:1.7.99.4]</w:t>
            </w:r>
          </w:p>
        </w:tc>
      </w:tr>
      <w:tr w:rsidR="00C5634C" w:rsidRPr="00776A32" w14:paraId="36E5BFE0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7C511163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374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4D14ED70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ate reductase 1, gamma subunit [EC:1.7.99.4]</w:t>
            </w:r>
          </w:p>
        </w:tc>
      </w:tr>
      <w:tr w:rsidR="00C5634C" w:rsidRPr="00776A32" w14:paraId="06BA8900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26FEB437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368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14547288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ite reductase (NO-forming) [EC:1.7.2.1]</w:t>
            </w:r>
          </w:p>
        </w:tc>
      </w:tr>
      <w:tr w:rsidR="00C5634C" w:rsidRPr="00776A32" w14:paraId="14769164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3D268451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164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09AEDD90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ic-oxide reductase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orE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protein [EC:1.7.99.7]</w:t>
            </w:r>
          </w:p>
        </w:tc>
      </w:tr>
      <w:tr w:rsidR="00C5634C" w:rsidRPr="00776A32" w14:paraId="467C612B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23B46606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4752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5ABAAC99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ogen regulatory protein P-II 2</w:t>
            </w:r>
          </w:p>
        </w:tc>
      </w:tr>
      <w:tr w:rsidR="00C5634C" w:rsidRPr="00776A32" w14:paraId="0AA34D36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2CA88491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86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57F26F43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ogenase molybdenum-iron protein alpha chain</w:t>
            </w:r>
          </w:p>
        </w:tc>
      </w:tr>
      <w:tr w:rsidR="00C5634C" w:rsidRPr="00776A32" w14:paraId="7B075B1C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35D5CB5D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91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65E771D8" w14:textId="77777777" w:rsidR="00C5634C" w:rsidRPr="00776A32" w:rsidRDefault="00C5634C" w:rsidP="00BC6938">
            <w:pPr>
              <w:pStyle w:val="Normal1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ogenase molybdenum-iron protein beta chain [EC:1.18.6.1]</w:t>
            </w:r>
          </w:p>
        </w:tc>
      </w:tr>
      <w:tr w:rsidR="00C5634C" w:rsidRPr="00C5634C" w14:paraId="7F565904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643F33BC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88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67B0A928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de-DE"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de-DE" w:eastAsia="en-GB"/>
              </w:rPr>
              <w:t>nitrogenase iron protein NifH [EC:1.18.6.1]</w:t>
            </w:r>
          </w:p>
        </w:tc>
      </w:tr>
      <w:tr w:rsidR="00C5634C" w:rsidRPr="00776A32" w14:paraId="7D1E2125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2EA1E777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4748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14398132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ic oxide reductase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orQ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protein</w:t>
            </w:r>
          </w:p>
        </w:tc>
      </w:tr>
      <w:tr w:rsidR="00C5634C" w:rsidRPr="00776A32" w14:paraId="3303E6C2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07EA7B4F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96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49894AB5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ogen fixation protein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fX</w:t>
            </w:r>
            <w:proofErr w:type="spellEnd"/>
          </w:p>
        </w:tc>
      </w:tr>
      <w:tr w:rsidR="00C5634C" w:rsidRPr="00776A32" w14:paraId="6281F3C8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37B8749F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87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3A5ED0ED" w14:textId="77777777" w:rsidR="00C5634C" w:rsidRPr="00776A32" w:rsidRDefault="00C5634C" w:rsidP="00BC6938">
            <w:pPr>
              <w:pStyle w:val="Normal1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ogenase molybdenum-cofactor synthesis protein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fE</w:t>
            </w:r>
            <w:proofErr w:type="spellEnd"/>
          </w:p>
        </w:tc>
      </w:tr>
      <w:tr w:rsidR="00C5634C" w:rsidRPr="00776A32" w14:paraId="22AAD11B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2E7217C6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86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6A06D1C8" w14:textId="77777777" w:rsidR="00C5634C" w:rsidRPr="00776A32" w:rsidRDefault="00C5634C" w:rsidP="00BC6938">
            <w:pPr>
              <w:pStyle w:val="Normal1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fD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; nitrogenase molybdenum-iron protein alpha chain [EC:1.18.6.1]</w:t>
            </w:r>
          </w:p>
        </w:tc>
      </w:tr>
      <w:tr w:rsidR="00C5634C" w:rsidRPr="00776A32" w14:paraId="39D8D0BB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0E24BE6C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lastRenderedPageBreak/>
              <w:t>K02585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32A9DEE5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ogen fixation protein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fB</w:t>
            </w:r>
            <w:proofErr w:type="spellEnd"/>
          </w:p>
        </w:tc>
      </w:tr>
      <w:tr w:rsidR="00C5634C" w:rsidRPr="00C5634C" w14:paraId="771E4FF1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4DCC7218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92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3741EC98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de-DE"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de-DE" w:eastAsia="en-GB"/>
              </w:rPr>
              <w:t>nitrogenase molybdenum-iron protein NifN</w:t>
            </w:r>
          </w:p>
        </w:tc>
      </w:tr>
      <w:tr w:rsidR="00C5634C" w:rsidRPr="00776A32" w14:paraId="08ADD149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60EDD0C0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95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1E6E4DDD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ogen fixation protein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fW</w:t>
            </w:r>
            <w:proofErr w:type="spellEnd"/>
          </w:p>
        </w:tc>
      </w:tr>
      <w:tr w:rsidR="00C5634C" w:rsidRPr="00C5634C" w14:paraId="29A2CB0D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0F428143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96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0565B379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de-DE"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de-DE" w:eastAsia="en-GB"/>
              </w:rPr>
              <w:t>nifX; nitrogen fixation protein NifX</w:t>
            </w:r>
          </w:p>
        </w:tc>
      </w:tr>
      <w:tr w:rsidR="00C5634C" w:rsidRPr="00776A32" w14:paraId="48E692BA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65547DFF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97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75729C64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ogen fixation protein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fZ</w:t>
            </w:r>
            <w:proofErr w:type="spellEnd"/>
          </w:p>
        </w:tc>
      </w:tr>
      <w:tr w:rsidR="00C5634C" w:rsidRPr="00776A32" w14:paraId="7EB19B3F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5097C0B6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93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68C8E978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ogen fixation protein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fT</w:t>
            </w:r>
            <w:proofErr w:type="spellEnd"/>
          </w:p>
        </w:tc>
      </w:tr>
      <w:tr w:rsidR="00C5634C" w:rsidRPr="00776A32" w14:paraId="395990A8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7E9DCD59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360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06DBCD24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ate reductase (NADH) [EC:1.7.1.1]</w:t>
            </w:r>
          </w:p>
        </w:tc>
      </w:tr>
      <w:tr w:rsidR="00C5634C" w:rsidRPr="00776A32" w14:paraId="671A40F0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3C0F47CF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10679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3142B4AE" w14:textId="77777777" w:rsidR="00C5634C" w:rsidRPr="00776A32" w:rsidRDefault="00C5634C" w:rsidP="00BC6938">
            <w:pPr>
              <w:pStyle w:val="Normal1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oreductase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/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dihydropteridine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reductase [EC:1.-.</w:t>
            </w:r>
            <w:proofErr w:type="gram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-.-</w:t>
            </w:r>
            <w:proofErr w:type="gram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1.5.1.34]</w:t>
            </w:r>
          </w:p>
        </w:tc>
      </w:tr>
      <w:tr w:rsidR="00C5634C" w:rsidRPr="00776A32" w14:paraId="0DA29D6A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753A2D32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7218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53E4DA96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ous oxidase accessory protein</w:t>
            </w:r>
          </w:p>
        </w:tc>
      </w:tr>
      <w:tr w:rsidR="00C5634C" w:rsidRPr="00776A32" w14:paraId="3F2BC1B6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327D94B8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0376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16BF2CF0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ous-oxide reductase [EC:1.7.99.6]</w:t>
            </w:r>
          </w:p>
        </w:tc>
      </w:tr>
      <w:tr w:rsidR="00C5634C" w:rsidRPr="00776A32" w14:paraId="28F7661F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0CB34ABF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10678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55473CE1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oreductase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[EC:1.-.</w:t>
            </w:r>
            <w:proofErr w:type="gram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-.-</w:t>
            </w:r>
            <w:proofErr w:type="gram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]</w:t>
            </w:r>
          </w:p>
        </w:tc>
      </w:tr>
      <w:tr w:rsidR="00C5634C" w:rsidRPr="00776A32" w14:paraId="6D15669B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361579B2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305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70EA719C" w14:textId="77777777" w:rsidR="00C5634C" w:rsidRPr="00776A32" w:rsidRDefault="00C5634C" w:rsidP="00BC6938">
            <w:pPr>
              <w:pStyle w:val="Normal1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ic-oxide reductase, cytochrome c-containing subunit II</w:t>
            </w:r>
          </w:p>
        </w:tc>
      </w:tr>
      <w:tr w:rsidR="00C5634C" w:rsidRPr="00776A32" w14:paraId="61B4B0F5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690E28BD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448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5F3DD22B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ic-oxide reductase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orD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protein [EC:1.7.99.7]</w:t>
            </w:r>
          </w:p>
        </w:tc>
      </w:tr>
      <w:tr w:rsidR="00C5634C" w:rsidRPr="00776A32" w14:paraId="46215152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6BF59213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1264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46F1D265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orE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; nitric oxide reductase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orE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protein</w:t>
            </w:r>
          </w:p>
        </w:tc>
      </w:tr>
      <w:tr w:rsidR="00C5634C" w:rsidRPr="00776A32" w14:paraId="10F2F975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07398E75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98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461AE5E9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ite transporter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rC</w:t>
            </w:r>
            <w:proofErr w:type="spellEnd"/>
          </w:p>
        </w:tc>
      </w:tr>
      <w:tr w:rsidR="00C5634C" w:rsidRPr="00776A32" w14:paraId="4EB581C5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5458C0DD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2590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6BEBC370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ogen regulatory protein PII 2</w:t>
            </w:r>
          </w:p>
        </w:tc>
      </w:tr>
      <w:tr w:rsidR="00C5634C" w:rsidRPr="00776A32" w14:paraId="7DFFF36E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24403391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12265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4E0702B7" w14:textId="77777777" w:rsidR="00C5634C" w:rsidRPr="00776A32" w:rsidRDefault="00C5634C" w:rsidP="00BC6938">
            <w:pPr>
              <w:pStyle w:val="Normal1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ic oxide reductase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FlRd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-</w:t>
            </w:r>
            <w:proofErr w:type="gram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AD(</w:t>
            </w:r>
            <w:proofErr w:type="gram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+) reductase [EC:1.18.1.-]</w:t>
            </w:r>
          </w:p>
        </w:tc>
      </w:tr>
      <w:tr w:rsidR="00C5634C" w:rsidRPr="00776A32" w14:paraId="30C32A12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5F2AB1B4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04747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03F03237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nitric oxide reductase </w:t>
            </w:r>
            <w:proofErr w:type="spellStart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orF</w:t>
            </w:r>
            <w:proofErr w:type="spellEnd"/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 xml:space="preserve"> protein</w:t>
            </w:r>
          </w:p>
        </w:tc>
      </w:tr>
      <w:tr w:rsidR="00C5634C" w:rsidRPr="00776A32" w14:paraId="5800446C" w14:textId="77777777" w:rsidTr="00BC6938">
        <w:trPr>
          <w:trHeight w:val="318"/>
        </w:trPr>
        <w:tc>
          <w:tcPr>
            <w:tcW w:w="1081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</w:tcPr>
          <w:p w14:paraId="4A31AFF5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b/>
                <w:color w:val="auto"/>
                <w:sz w:val="24"/>
                <w:szCs w:val="24"/>
                <w:lang w:eastAsia="en-GB"/>
              </w:rPr>
              <w:t>K10851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14:paraId="6F38256A" w14:textId="77777777" w:rsidR="00C5634C" w:rsidRPr="00776A32" w:rsidRDefault="00C5634C" w:rsidP="00BC6938">
            <w:pPr>
              <w:pStyle w:val="Normal1"/>
              <w:spacing w:after="0" w:line="36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</w:pPr>
            <w:r w:rsidRPr="00776A32">
              <w:rPr>
                <w:rFonts w:ascii="Cambria" w:eastAsia="Times New Roman" w:hAnsi="Cambria" w:cs="Times New Roman"/>
                <w:color w:val="auto"/>
                <w:sz w:val="24"/>
                <w:szCs w:val="24"/>
                <w:lang w:eastAsia="en-GB"/>
              </w:rPr>
              <w:t>nitrogen regulatory protein A</w:t>
            </w:r>
          </w:p>
        </w:tc>
      </w:tr>
    </w:tbl>
    <w:p w14:paraId="1D4DD940" w14:textId="77777777" w:rsidR="00C5634C" w:rsidRDefault="00C5634C" w:rsidP="00C5634C"/>
    <w:p w14:paraId="0D2E7EB9" w14:textId="77777777" w:rsidR="00C5634C" w:rsidRDefault="00C5634C"/>
    <w:sectPr w:rsidR="00C56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EF64C2"/>
    <w:multiLevelType w:val="hybridMultilevel"/>
    <w:tmpl w:val="F514964C"/>
    <w:lvl w:ilvl="0" w:tplc="E9D414D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FE5"/>
    <w:rsid w:val="000E04D2"/>
    <w:rsid w:val="00191548"/>
    <w:rsid w:val="001C14CE"/>
    <w:rsid w:val="001E771B"/>
    <w:rsid w:val="001F5860"/>
    <w:rsid w:val="001F6BA8"/>
    <w:rsid w:val="00234E93"/>
    <w:rsid w:val="002350A0"/>
    <w:rsid w:val="00250125"/>
    <w:rsid w:val="002C7469"/>
    <w:rsid w:val="003765CB"/>
    <w:rsid w:val="00386D50"/>
    <w:rsid w:val="00435FE5"/>
    <w:rsid w:val="004470D0"/>
    <w:rsid w:val="00472B17"/>
    <w:rsid w:val="00486667"/>
    <w:rsid w:val="004D6AED"/>
    <w:rsid w:val="004E2633"/>
    <w:rsid w:val="00525116"/>
    <w:rsid w:val="00532112"/>
    <w:rsid w:val="005658F6"/>
    <w:rsid w:val="005757D4"/>
    <w:rsid w:val="00646CEE"/>
    <w:rsid w:val="0069555B"/>
    <w:rsid w:val="00765D6C"/>
    <w:rsid w:val="0079313D"/>
    <w:rsid w:val="00845343"/>
    <w:rsid w:val="0084662F"/>
    <w:rsid w:val="00883016"/>
    <w:rsid w:val="0089070C"/>
    <w:rsid w:val="00891824"/>
    <w:rsid w:val="00893600"/>
    <w:rsid w:val="008B7242"/>
    <w:rsid w:val="008D220C"/>
    <w:rsid w:val="00970F18"/>
    <w:rsid w:val="009F0846"/>
    <w:rsid w:val="009F21FD"/>
    <w:rsid w:val="00A06752"/>
    <w:rsid w:val="00A10091"/>
    <w:rsid w:val="00A35F5E"/>
    <w:rsid w:val="00A4681F"/>
    <w:rsid w:val="00A55991"/>
    <w:rsid w:val="00A575F1"/>
    <w:rsid w:val="00A729A2"/>
    <w:rsid w:val="00A97647"/>
    <w:rsid w:val="00AA74BC"/>
    <w:rsid w:val="00AB16BB"/>
    <w:rsid w:val="00AD6591"/>
    <w:rsid w:val="00BA77AA"/>
    <w:rsid w:val="00C5634C"/>
    <w:rsid w:val="00CD7DA0"/>
    <w:rsid w:val="00DE010C"/>
    <w:rsid w:val="00E712F2"/>
    <w:rsid w:val="00E829DB"/>
    <w:rsid w:val="00EB58CE"/>
    <w:rsid w:val="00EE04F4"/>
    <w:rsid w:val="00F71AA9"/>
    <w:rsid w:val="00FD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D9B9D"/>
  <w15:chartTrackingRefBased/>
  <w15:docId w15:val="{7B7FA192-0D55-417C-96AE-15126453C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89360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89360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893600"/>
    <w:rPr>
      <w:color w:val="0000FF"/>
      <w:u w:val="single"/>
    </w:rPr>
  </w:style>
  <w:style w:type="paragraph" w:customStyle="1" w:styleId="gmail-msolistparagraph">
    <w:name w:val="gmail-msolistparagraph"/>
    <w:basedOn w:val="Normal"/>
    <w:rsid w:val="00893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93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7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7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7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0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70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757D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83016"/>
    <w:rPr>
      <w:color w:val="605E5C"/>
      <w:shd w:val="clear" w:color="auto" w:fill="E1DFDD"/>
    </w:rPr>
  </w:style>
  <w:style w:type="paragraph" w:customStyle="1" w:styleId="Normal1">
    <w:name w:val="Normal1"/>
    <w:rsid w:val="00C5634C"/>
    <w:pPr>
      <w:suppressAutoHyphens/>
      <w:spacing w:after="200" w:line="276" w:lineRule="auto"/>
      <w:textAlignment w:val="baseline"/>
    </w:pPr>
    <w:rPr>
      <w:rFonts w:ascii="Calibri" w:eastAsia="Droid Sans Fallback" w:hAnsi="Calibri" w:cs="Calibri"/>
      <w:color w:val="00000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ppi.gtk.fi/publ/foregsatlas/article.php?id=1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eppi.gtk.fi/publ/foregsatlas/article.php?id=1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oria.banciu@ubbcluj.ro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diana.bogdan@ubbcluj.ro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50</Words>
  <Characters>770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Felicia Bogdan</dc:creator>
  <cp:keywords/>
  <dc:description/>
  <cp:lastModifiedBy>Abigail Rassette</cp:lastModifiedBy>
  <cp:revision>2</cp:revision>
  <dcterms:created xsi:type="dcterms:W3CDTF">2023-01-17T09:35:00Z</dcterms:created>
  <dcterms:modified xsi:type="dcterms:W3CDTF">2023-01-17T09:35:00Z</dcterms:modified>
</cp:coreProperties>
</file>